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 </w:t>
      </w:r>
    </w:p>
    <w:p>
      <w:pPr>
        <w:pStyle w:val="Heading2"/>
        <w:shd w:fill="FFFFFF" w:val="clear"/>
        <w:spacing w:before="0" w:after="0"/>
        <w:jc w:val="center"/>
        <w:rPr>
          <w:rFonts w:ascii="Times" w:hAnsi="Times" w:cs="Times"/>
          <w:b w:val="false"/>
          <w:b w:val="false"/>
          <w:bCs w:val="false"/>
          <w:color w:val="222222"/>
          <w:spacing w:val="2"/>
        </w:rPr>
      </w:pPr>
      <w:r>
        <w:rPr>
          <w:rFonts w:cs="Times" w:ascii="Times" w:hAnsi="Times"/>
          <w:b w:val="false"/>
          <w:bCs w:val="false"/>
          <w:color w:val="222222"/>
          <w:spacing w:val="2"/>
        </w:rPr>
        <w:t>Supplementary Information</w:t>
      </w:r>
    </w:p>
    <w:p>
      <w:pPr>
        <w:pStyle w:val="Normal"/>
        <w:jc w:val="center"/>
        <w:rPr>
          <w:rFonts w:ascii="Times" w:hAnsi="Times" w:cs="Times"/>
          <w:b/>
          <w:b/>
          <w:bCs/>
          <w:color w:val="222222"/>
          <w:spacing w:val="2"/>
          <w:szCs w:val="21"/>
        </w:rPr>
      </w:pPr>
      <w:r>
        <w:rPr>
          <w:rFonts w:cs="Times" w:ascii="Times" w:hAnsi="Times"/>
          <w:b/>
          <w:bCs/>
          <w:color w:val="222222"/>
          <w:spacing w:val="2"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bookmarkStart w:id="0" w:name="OLE_LINK96"/>
      <w:bookmarkStart w:id="1" w:name="OLE_LINK95"/>
      <w:bookmarkEnd w:id="0"/>
      <w:bookmarkEnd w:id="1"/>
      <w:r>
        <w:rPr>
          <w:b/>
          <w:sz w:val="28"/>
          <w:szCs w:val="28"/>
        </w:rPr>
        <w:t xml:space="preserve">Analyzing the </w:t>
      </w:r>
      <w:r>
        <w:rPr>
          <w:b/>
          <w:sz w:val="28"/>
          <w:szCs w:val="28"/>
        </w:rPr>
        <w:t>g</w:t>
      </w:r>
      <w:r>
        <w:rPr>
          <w:b/>
          <w:sz w:val="28"/>
          <w:szCs w:val="28"/>
        </w:rPr>
        <w:t xml:space="preserve">enes </w:t>
      </w:r>
      <w:r>
        <w:rPr>
          <w:b/>
          <w:sz w:val="28"/>
          <w:szCs w:val="28"/>
        </w:rPr>
        <w:t>related to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nicotine addiction or schizophrenia</w:t>
      </w:r>
      <w:r>
        <w:rPr>
          <w:b/>
          <w:sz w:val="28"/>
          <w:szCs w:val="28"/>
        </w:rPr>
        <w:t xml:space="preserve"> via a</w:t>
      </w:r>
      <w:r>
        <w:rPr>
          <w:b/>
          <w:sz w:val="28"/>
          <w:szCs w:val="28"/>
        </w:rPr>
        <w:t xml:space="preserve"> pathway</w:t>
      </w:r>
      <w:r>
        <w:rPr>
          <w:b/>
          <w:sz w:val="28"/>
          <w:szCs w:val="28"/>
        </w:rPr>
        <w:t xml:space="preserve"> and </w:t>
      </w:r>
      <w:r>
        <w:rPr>
          <w:b/>
          <w:sz w:val="28"/>
          <w:szCs w:val="28"/>
        </w:rPr>
        <w:t>network</w:t>
      </w:r>
      <w:r>
        <w:rPr>
          <w:b/>
          <w:sz w:val="28"/>
          <w:szCs w:val="28"/>
        </w:rPr>
        <w:t xml:space="preserve"> based approach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bookmarkStart w:id="2" w:name="OLE_LINK96"/>
      <w:bookmarkStart w:id="3" w:name="OLE_LINK95"/>
      <w:bookmarkStart w:id="4" w:name="OLE_LINK96"/>
      <w:bookmarkStart w:id="5" w:name="OLE_LINK95"/>
      <w:bookmarkEnd w:id="4"/>
      <w:bookmarkEnd w:id="5"/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left="-540" w:hanging="0"/>
        <w:rPr>
          <w:szCs w:val="21"/>
          <w:vertAlign w:val="superscript"/>
        </w:rPr>
      </w:pPr>
      <w:r>
        <w:rPr>
          <w:szCs w:val="21"/>
        </w:rPr>
        <w:t>Ying Hu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, </w:t>
      </w:r>
      <w:r>
        <w:rPr>
          <w:szCs w:val="21"/>
        </w:rPr>
        <w:t>Zhonghai Fang</w:t>
      </w:r>
      <w:r>
        <w:rPr>
          <w:szCs w:val="21"/>
          <w:vertAlign w:val="superscript"/>
        </w:rPr>
        <w:t>1</w:t>
      </w:r>
      <w:r>
        <w:rPr>
          <w:szCs w:val="21"/>
        </w:rPr>
        <w:t>, Yichen Yang</w:t>
      </w:r>
      <w:r>
        <w:rPr>
          <w:szCs w:val="21"/>
          <w:vertAlign w:val="superscript"/>
        </w:rPr>
        <w:t>1</w:t>
      </w:r>
      <w:r>
        <w:rPr>
          <w:szCs w:val="21"/>
        </w:rPr>
        <w:t>, Dekai Rohlsen-Neal</w:t>
      </w:r>
      <w:r>
        <w:rPr>
          <w:szCs w:val="21"/>
          <w:vertAlign w:val="superscript"/>
        </w:rPr>
        <w:t>2</w:t>
      </w:r>
      <w:r>
        <w:rPr>
          <w:szCs w:val="21"/>
        </w:rPr>
        <w:t>, Feng Cheng</w:t>
      </w:r>
      <w:r>
        <w:rPr>
          <w:szCs w:val="21"/>
          <w:vertAlign w:val="superscript"/>
        </w:rPr>
        <w:t>2</w:t>
      </w:r>
      <w:r>
        <w:rPr>
          <w:szCs w:val="21"/>
          <w:vertAlign w:val="superscript"/>
        </w:rPr>
        <w:t>*</w:t>
      </w:r>
      <w:r>
        <w:rPr>
          <w:szCs w:val="21"/>
        </w:rPr>
        <w:t>, and Ju Wang</w:t>
      </w:r>
      <w:r>
        <w:rPr>
          <w:szCs w:val="21"/>
          <w:vertAlign w:val="superscript"/>
        </w:rPr>
        <w:t>1</w:t>
      </w:r>
      <w:r>
        <w:rPr>
          <w:szCs w:val="21"/>
          <w:vertAlign w:val="superscript"/>
        </w:rPr>
        <w:t>*</w:t>
      </w:r>
    </w:p>
    <w:p>
      <w:pPr>
        <w:pStyle w:val="Normal"/>
        <w:ind w:left="-540" w:hanging="0"/>
        <w:rPr>
          <w:szCs w:val="21"/>
        </w:rPr>
      </w:pPr>
      <w:r>
        <w:rPr>
          <w:vertAlign w:val="superscript"/>
        </w:rPr>
        <w:t xml:space="preserve">1 </w:t>
      </w:r>
      <w:r>
        <w:rPr/>
        <w:t xml:space="preserve">School of Biomedical Engineering, Tianjin Medical University, </w:t>
      </w:r>
      <w:r>
        <w:rPr/>
        <w:t xml:space="preserve">Tianjin, 300070, </w:t>
      </w:r>
      <w:r>
        <w:rPr/>
        <w:t xml:space="preserve">China </w:t>
      </w:r>
      <w:r>
        <w:rPr>
          <w:bCs/>
          <w:vertAlign w:val="superscript"/>
        </w:rPr>
        <w:t>2</w:t>
      </w:r>
      <w:r>
        <w:rPr>
          <w:bCs/>
        </w:rPr>
        <w:t xml:space="preserve">Department of Pharmaceutical Science, College of Pharmacy, University of South Florida, </w:t>
      </w:r>
      <w:r>
        <w:rPr>
          <w:color w:val="000000"/>
        </w:rPr>
        <w:t>Tampa, FL 33612, USA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left="-540" w:hanging="0"/>
        <w:rPr/>
      </w:pPr>
      <w:r>
        <w:rPr>
          <w:szCs w:val="21"/>
          <w:vertAlign w:val="superscript"/>
        </w:rPr>
        <w:t>*</w:t>
      </w:r>
      <w:r>
        <w:rPr>
          <w:szCs w:val="21"/>
        </w:rPr>
        <w:t>Corresponding authors</w:t>
      </w:r>
      <w:r>
        <w:rPr>
          <w:szCs w:val="21"/>
        </w:rPr>
        <w:t>.</w:t>
      </w:r>
    </w:p>
    <w:p>
      <w:pPr>
        <w:pStyle w:val="Normal"/>
        <w:ind w:left="2400" w:hanging="0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Supplemental</w:t>
      </w:r>
      <w:r>
        <w:rPr/>
        <w:t xml:space="preserve"> Table S1. Candidate genes for nicotine addiction</w:t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720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6" w:name="_Hlk487620806"/>
            <w:bookmarkStart w:id="7" w:name="OLE_LINK2"/>
            <w:bookmarkStart w:id="8" w:name="OLE_LINK1"/>
            <w:bookmarkEnd w:id="6"/>
            <w:bookmarkEnd w:id="7"/>
            <w:bookmarkEnd w:id="8"/>
            <w:r>
              <w:rPr>
                <w:b/>
              </w:rPr>
              <w:t>Gene I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7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AT1</w:t>
            </w:r>
          </w:p>
        </w:tc>
        <w:tc>
          <w:tcPr>
            <w:tcW w:w="7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-acetyltransfer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AT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-acetyltransfer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CP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cid phosphatase 1, solubl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CTN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ctinin alph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CTN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ctinin alpha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DH1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lcohol dehydrogenase 1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DRA2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drenoceptor alpha 2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DRB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drenoceptor beta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GTR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giotensin II receptor typ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HR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ryl hydrocarbon recep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LDH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ldehyde dehydrogenase 2 family (mitochondrial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PB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myloid beta precursor protein binding family B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POE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polipoprotein 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HO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as homolog family member 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RR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rrestin bet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RRB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rrestin beta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CND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clin D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DNF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rain derived neurotrophic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4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plement C4B (Chido blood group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CNB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voltage-gated channel auxiliary subunit beta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MK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/calmodulin dependent protein kinase IV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CK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ecystokin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CNH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clin 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D1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D14 molecul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DH1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dherin 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TP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esteryl ester transfer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AT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 O-acet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N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imer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M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muscarinic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M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muscarinic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M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muscarinic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A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alpha 1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A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alpha 2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A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alpha 3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A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alpha 4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A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alpha 5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A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alpha 7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beta 1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B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beta 2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B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beta 3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B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beta 4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D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delta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G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gamma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CA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loride channel accessory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NR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nnabinoid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T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techol-O-meth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E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MP responsive element bin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TNNA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tenin alpha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B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tochrome b-245 alpha cha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P1A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tochrome P450 family 1 subfamily A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P1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tochrome P450 family 1 subfamily B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P2A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tochrome P450 family 2 subfamily A membe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P2B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tochrome P450 family 2 subfamily B membe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P2D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tochrome P450 family 2 subfamily D membe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P2E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tochrome P450 family 2 subfamily E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P17A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ytochrome P450 family 17 subfamily A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A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AB1, reelin adaptor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APK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ath associated protein kin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BH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opamine beta-hydroxyl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DC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opa decarboxyl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DX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AD-box helicase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F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fensin bet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7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QO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lang w:val="pt-BR"/>
              </w:rPr>
            </w:pPr>
            <w:r>
              <w:rPr>
                <w:rFonts w:cs="Arial"/>
                <w:sz w:val="22"/>
                <w:lang w:val="pt-BR"/>
              </w:rPr>
              <w:t>NAD(P) H quinone dehydrogen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7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LG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iscs large MAGUK scaffold protein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7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NM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ynam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RD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opamine receptor D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RD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opamine receptor D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RD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opamine receptor D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RD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opamine receptor D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RD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opamine receptor D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SCAM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S cell adhesion molecul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PHX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poxide hydrol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PHX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poxide hydrol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RCC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RCC excision repair 2, TFIIH core complex helicase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RCC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RCC excision repair 6, chromatin remodeling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RG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RG, ETS transcription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SR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strogen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AAH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atty acid amide hydrol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GF1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ibroblast growth factor 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GF1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ibroblast growth factor 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MO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lavin containing monooxygen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5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BBR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mma-aminobutyric acid type B receptor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5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BRA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mma-aminobutyric acid type A receptor alpha2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5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BRA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mma-aminobutyric acid type A receptor alpha4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5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BRE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mma-aminobutyric acid type A receptor epsilon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5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LR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lanin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NAS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NAS complex locu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IK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mate ionotropic receptor kainate type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IK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mate ionotropic receptor kainate type subunit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IN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lang w:val="pt-BR"/>
              </w:rPr>
            </w:pPr>
            <w:r>
              <w:rPr>
                <w:rFonts w:cs="Arial"/>
                <w:sz w:val="22"/>
                <w:lang w:val="pt-BR"/>
              </w:rPr>
              <w:t>glutamate ionotropic receptor NMDA type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IN2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lang w:val="pt-BR"/>
              </w:rPr>
            </w:pPr>
            <w:r>
              <w:rPr>
                <w:rFonts w:cs="Arial"/>
                <w:sz w:val="22"/>
                <w:lang w:val="pt-BR"/>
              </w:rPr>
              <w:t>glutamate ionotropic receptor NMDA type subunit 2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IN2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mate ionotropic receptor NMDA type subunit 2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R3C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uclear receptor subfamily 3 group C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M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mate metabotropic recepto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M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mate metabotropic recepto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M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mate metabotropic receptor 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STM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thione S-transferase mu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STM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thione S-transferase mu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STP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thione S-transferase pi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STT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thione S-transferase thet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FH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mplement factor H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NT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idine triad nucleotide bin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1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A-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jor histocompatibility complex, class I,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1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A-DQA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jor histocompatibility complex, class II, DQ alph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1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LA-DR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jor histocompatibility complex, class II, DR bet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2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P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aptoglob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3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SPA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at shock protein family A (Hsp70) member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3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TR1F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-hydroxytryptamine receptor 1F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3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TR2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-hydroxytryptamine receptor 2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3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TR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-hydroxytryptamine recepto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3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CAM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ercellular adhesion molecul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FNG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erferon gamm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5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L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erleukin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5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XCL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-X-C motif chemokine ligand 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5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L1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erleukin 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6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L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erleukin 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6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TGB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tegrin subunit beta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7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TPR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ositol 1,4,5-trisphosphate receptor typ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7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CNJ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otassium voltage-gated channel subfamily J membe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7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CNK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otassium two pore domain channel subfamily K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7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CNQ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otassium voltage-gated channel subfamily Q membe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O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noamine oxidase 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O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noamine oxidase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RK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crotubule affinity regulating kin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DM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DM2 proto-oncogen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2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P3K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togen-activated protein kinase kinase kinase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2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GMT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-6-methylguanine-DNA meth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2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LH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utL homolo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3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MP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trix metallopeptidase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3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MP1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trix metallopeptidase 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3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PO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yeloperoxid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3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RE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RE11 homolog, double strand break repair nucle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5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BAB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mma-aminobutyric acid type B receptor subunit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5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THFR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thylenetetrahydrofolate reduct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5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TRR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-methyltetrahydrofolate-homocysteine methyltransferase reduct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5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M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utamate metabotropic recepto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BN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br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7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LL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al EGFL lik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7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FI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uclear factor I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S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ic oxide synth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S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tric oxide synthase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PY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opeptide Y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PP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atriuretic peptide 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PY1R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opeptide Y receptor Y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PY2R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opeptide Y receptor Y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9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TRK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otrophic receptor tyrosine kin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9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R4A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uclear receptor subfamily 4 group A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9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GG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-oxoguanine DNA glycosyl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9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PRD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pioid receptor delt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9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PRM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pioid receptor mu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AM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eptidylglycine alpha-amidating monooxygen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KN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arkin RBR E3 ubiquitin protein lig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DE1C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hosphodiesterase 1C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DE4D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hosphodiesterase 4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BC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TP binding cassette subfamily B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3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UR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lasminogen activator, urokinase recep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4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ON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araoxon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5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PP2R2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ein phosphatase 2 regulatory subunit Bbet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5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KDC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ein kinase, DNA-activated, catalytic polypeptid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5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KG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ein kinase, cGMP-dependent, type I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6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SMA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easome subunit alpha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AS2R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aste 2 receptor member 3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TEN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hosphatase and tensin homolog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TGS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staglandin-endoperoxide synth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TPRD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ein tyrosine phosphatase, receptor type 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TPRN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ein tyrosine phosphatase, receptor type N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AD23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AD23 homolog B, nucleotide excision repair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4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FTP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urfactant protein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LC1A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lute carrier family 1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LC6A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lute carrier family 6 membe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LC6A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lute carrier family 6 member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LC18A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lute carrier family 18 member A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6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D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uperoxide dismut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6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D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uperoxide dismutase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6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X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RY-box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8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ULT1A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ulfotransferase family 1A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K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K receptor tyrosine kin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GFB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ansforming growth factor bet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H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yrosine hydroxyl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1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NF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umor necrosis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1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P5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umor protein p5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1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PH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yptophan hydroxyl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1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R2C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uclear receptor subfamily 2 group C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2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IO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io Rho guanine nucleotide exchange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3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CP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ncoupling prote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3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GT2B1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DP glucuronosyltransferase family 2 member B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3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SH2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sher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5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XPC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XPC complex subunit, DNA damage recognition and repair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5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XRCC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X-ray repair cross complementin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5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XRCC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X-ray repair cross complementing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4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UPT3H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PT3 homolog, SAGA and STAGA complex componen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9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A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alpha 6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1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DCD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grammed cell death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2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ARGE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ARGE xylosyl- and glucuronyltransfer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2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GI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embrane associated guanylate kinase, WW and PDZ domain containin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3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RXN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exin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3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RXN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ex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LENOF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lenoprotein F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OMER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omer scaffolding prote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OMER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omer scaffol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H3BP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H3 domain binding protein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5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BBR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mma-aminobutyric acid type B receptor subunit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5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EB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MP responsive element binding protein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8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LMO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ngulfment and cell motility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9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M1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NA binding motif protein 1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TP9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TPase phospholipid transporting 9A (putative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HLA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ERV-H LTR-associatin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2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BCC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TP binding cassette subfamily C member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4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APGEF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ap guanine nucleotide exchange facto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5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MA3C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maphorin 3C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1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TPRT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ein tyrosine phosphatase, receptor type 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2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EK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eckpoint kin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2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KAP1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-kinase anchoring protein 1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3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BARAP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BA type A receptor-associated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0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NIK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AF2 and NCK interacting kin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0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ZNF42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zinc finger protein 42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1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ZCCHC1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zinc finger CCHC-type containing 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1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ANK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N motif and ankyrin repeat domains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2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PS13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vacuolar protein sorting 13 homolog 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2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AZN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azrin, periplakin interacting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4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CS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onal calcium sens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0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RC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LKS/RAB6-interacting/CAST family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2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BS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ardet-Biedl syndrome 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2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NTN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ntactin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2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LCO3A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lute carrier organic anion transporter family member 3A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1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TNNA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tenin alpha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33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HC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HC adaptor protein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45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GT1A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DP glucuronosyltransferase family 1 member A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47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FOX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lang w:val="sv-SE"/>
              </w:rPr>
            </w:pPr>
            <w:r>
              <w:rPr>
                <w:rFonts w:cs="Arial"/>
                <w:sz w:val="22"/>
                <w:lang w:val="sv-SE"/>
              </w:rPr>
              <w:t>RNA binding protein, fox-1 homolo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47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NC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asonucl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49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TC1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etratricopeptide repeat domain 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52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3H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lyl 3-hydroxyl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56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RMD4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ERM domain containing 4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57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CNA2D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cium voltage-gated channel auxiliary subunit alpha2delta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62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ARD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ar-3 family cell polarity regula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0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RNA1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olinergic receptor nicotinic alpha 10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1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PC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ansient receptor potential cation channel subfamily C member 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4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SCAML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S cell adhesion molecule lik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5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TUS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crotubule associated scaffold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5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IPA1L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ignal induced proliferation associated 1 lik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6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RRN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eucine rich repeat neuronal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93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RH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histamine receptor H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40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LSTN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lsynten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44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SMD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UB and Sushi multiple domains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46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APC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aphase promoting complex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47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MYD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T and MYND domain containing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48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BXL1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-box and leucine rich repeat protein 1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2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CDH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ocadherin related 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90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TO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TO, alpha-ketoglutarate dependent dioxygen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96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RHGAP1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ho GTPase activating protein 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98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K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MA related kinase 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98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HSD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hrombospondin type 1 domain containing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03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CNIP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otassium voltage-gated channel interacting protein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41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PP1R1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otein phosphatase 1 regulatory inhibitor subunit 1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45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YZL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ysozyme lik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47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YO18B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yosin XVIII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49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CALCL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CAL C-terminal lik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23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GLN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gl-9 family hypoxia inducible facto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48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RCS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rtilin related VPS10 domain containing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48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SBPL1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xysterol binding protein like 1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64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IN3A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  <w:lang w:val="pt-BR"/>
              </w:rPr>
            </w:pPr>
            <w:r>
              <w:rPr>
                <w:rFonts w:cs="Arial"/>
                <w:sz w:val="22"/>
                <w:lang w:val="pt-BR"/>
              </w:rPr>
              <w:t>glutamate ionotropic receptor NMDA type subunit 3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12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PH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yptophan hydroxyl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78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GCZ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arcoglycan zet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73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EBP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hosphatidylethanolamine binding protein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80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NGO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eucine rich repeat and Ig domain containing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97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IS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LIS family zinc finge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552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KK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kyrin repeat and kinase domain containin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42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AMA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aminin subunit alph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51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LC9A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lute carrier family 9 member A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71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PSR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opeptide S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96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XKR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XK related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02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LJ4222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LJ42220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402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NC13C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nc-13 homolog C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421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LNTL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olypeptide N-acetylgalactosaminyltransferase-like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938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CDC7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iled-coil domain containing 73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2933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C90</w:t>
            </w:r>
          </w:p>
        </w:tc>
        <w:tc>
          <w:tcPr>
            <w:tcW w:w="7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toconin 90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/>
        <w:t>Supplemental</w:t>
      </w:r>
      <w:r>
        <w:rPr/>
        <w:t xml:space="preserve"> Table S2.</w:t>
      </w:r>
      <w:r>
        <w:rPr>
          <w:sz w:val="22"/>
        </w:rPr>
        <w:t xml:space="preserve"> Candidate genes of schizophrenia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720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7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CYAP1</w:t>
            </w:r>
          </w:p>
        </w:tc>
        <w:tc>
          <w:tcPr>
            <w:tcW w:w="7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enylate cyclase activating polypeptid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H1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lcohol dehydrogenase 1B (class I), beta polypeptid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RA1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renoceptor alpha 1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KT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KT serine/threonine kin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L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LK receptor tyrosine kin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POE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polipoprotein 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AS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as cell surface death recep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ndrogen recep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RNT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ryl hydrocarbon receptor nuclear transloca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RVCF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rmadillo repeat gene deleted in velocardiofacial syndrom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XYD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XYD domain containing ion transport regulato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AK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CL2 antagonist/kill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DNF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rain derived neurotrophic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F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mplement factor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LF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ruppel like factor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mplement C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4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mplement C4A (Rodgers blood group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4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mplement C4B (Chido blood group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DLRAD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ow density lipoprotein receptor class A domain containing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CNA1F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lcium voltage-gated channel subunit alpha1 F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D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scoidin domain receptor tyrosine kin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CKA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olecystokinin A recep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D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D4 molecul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D3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D38 molecul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AT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oline O-acet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G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romogranin 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G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romogranin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I3L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itinase 3 lik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N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imer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RM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olinergic receptor muscarinic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RNA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olinergic receptor nicotinic alpha 7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RNB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olinergic receptor nicotinic beta 2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N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',3'-cyclic nucleotide 3' phosphodiest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N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nnabinoid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MT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techol-O-meth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LF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ruppel like facto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F6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tivating transcription factor 6 bet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R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-reactive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SF2R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lony stimulating factor 2 receptor alpha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SF2R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lony stimulating factor 2 receptor beta common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TLA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ytotoxic T-lymphocyte associated protein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YP1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ytochrome P450 family 1 subfamily A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YP2D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ytochrome P450 family 2 subfamily D membe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AO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-amino acid oxid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BI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azepam binding inhibitor, acyl-CoA binding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ES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esm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PYSL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hydropyrimidinase lik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R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pamine receptor D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RD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pamine receptor D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RD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pamine receptor D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RD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pamine receptor D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RD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opamine receptor D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8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roph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GF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pidermal growth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GF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pidermal growth factor recep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GR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arly growth response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NS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ndosulfine alph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RBB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rb-b2 receptor tyrosine kinase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RBB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rb-b2 receptor tyrosine kinase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0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SD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sterase 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1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agulation factor XII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1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ABP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atty acid binding protein 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GF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ibroblast growth fac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GF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ibroblast growth factor 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GF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ibroblast growth factor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LN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ilamin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ibronect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K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ypical chemokine receptor 1 (Duffy blood group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BB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mma-aminobutyric acid type B receptor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BRA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mma-aminobutyric acid type A receptor alpha1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BRA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mma-aminobutyric acid type A receptor alpha6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BRB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mma-aminobutyric acid type A receptor beta2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BRG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mma-aminobutyric acid type A receptor gamma2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BR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mma-aminobutyric acid type A receptor pi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decarboxyl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C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C, vitamin D binding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DNF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ial cell derived neurotrophic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JA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ap junction protein alpha 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CLM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-cysteine ligase modifier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NAL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 protein subunit alpha L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NAO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 protein subunit alpha o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NAS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NAS complex locu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NB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 protein subunit beta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CH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lanin concentrating hormone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A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glutamate ionotropic receptor AMPA type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A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glutamate ionotropic receptor AMPA type subunit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A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glutamate ionotropic receptor AMPA type subunit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glutamate ionotropic receptor delta type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K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ionotropic receptor kainate type subunit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K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ionotropic receptor kainate type subunit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K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ionotropic receptor kainate type subunit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glutamate ionotropic receptor NMDA type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N2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glutamate ionotropic receptor NMDA type subunit 2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N2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ionotropic receptor NMDA type subunit 2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IN2D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glutamate ionotropic receptor NMDA type subunit 2D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M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metabotropic recepto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M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metabotropic receptor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M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metabotropic receptor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M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metabotropic receptor 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M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mate metabotropic receptor 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SK3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ycogen synthase kinase 3 bet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S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thione-disulfide reduct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SS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thione synthet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STM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thione S-transferase mu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STT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utathione S-transferase thet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RG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regul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0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INT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istidine triad nucleotide bin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MBS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ydroxymethylbilane synth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aptoglob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RH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istamine receptor H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2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RH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istamine receptor H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R1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-hydroxytryptamine receptor 1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R2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-hydroxytryptamine receptor 2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R2C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-hydroxytryptamine receptor 2C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R3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-hydroxytryptamine receptor 3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R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-hydroxytryptamine receptor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R5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-hydroxytryptamine receptor 5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R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-hydroxytryptamine recepto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TR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-hydroxytryptamine receptor 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1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1 alph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1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1 bet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1RN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1 receptor antagonis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3R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3 receptor subunit alph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XCR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-X-C motif chemokine recepto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1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10R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10 receptor subunit alph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5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12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12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1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1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P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ositol monophosphat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H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hibin alpha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T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2 inducible T-cell kin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ARID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jumonji and AT-rich interaction domain containing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CNN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otassium calcium-activated channel subfamily N membe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IF2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inesin family member 2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PNA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aryopherin subunit alpha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PO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portin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1CAM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1 cell adhesion molecul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PL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ipoprotein lip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T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ymphotoxin alph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G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yelin associated glyco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O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noamine oxidase 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P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icrotubule associated prote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P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icrotubule associated protein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IC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HC class I polypeptide-related sequence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2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XN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axin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3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ND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yeloid cell nuclear differentiation antige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3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G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yelin oligodendrocyte glyco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THF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thylenetetrahydrofolate dehydrogenase, cyclohydrolase and formyltetrahydrofolate synthet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THF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thylenetetrahydrofolate reduct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5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T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-methyltetrahydrofolate-homocysteine meth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YO9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yosin IX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DUFV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ADH:ubiquinone oxidoreductase core subunit V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ROG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rogen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QO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-ribosyldihydronicotinamide:quinone reduct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S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itric oxide synth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Y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ropeptide Y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TCH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tch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TCH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tch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8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H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phrocyst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RGN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rogran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TF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rotrophin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R4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uclear receptor subfamily 4 group A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PCML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pioid binding protein/cell adhesion molecule lik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M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eptidylglycine alpha-amidating monooxygen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W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-apoptotic WT1 regula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0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X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ired box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CDH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tocadherin 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CM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ericentriolar material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DE4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odiesterase 4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DYN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dynorph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BCB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P binding cassette subfamily B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IK3C2G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atidylinositol-4-phosphate 3-kinase catalytic subunit type 2 gamm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IK3C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atidylinositol 3-kinase catalytic subunit type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2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I4K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atidylinositol 4-kinase alph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IP4K2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atidylinositol-5-phosphate 4-kinase type 2 alph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LA2G4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olipase A2 group IV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L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teolipid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LXN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lexin A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PP2R2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tein phosphatase 2 regulatory subunit Bbet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PP3CC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tein phosphatase 3 catalytic subunit gamm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C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tein C, inactivator of coagulation factors Va and VIII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DH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line dehydrogen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LN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el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SA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sapos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TGS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staglandin-endoperoxide synth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TPRZ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tein tyrosine phosphatase, receptor type Z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ANB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AN bin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B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tinol bin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9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GS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gulator of G protein signaling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100A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100 calcium binding protein A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100A1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100 calcium binding protein A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2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100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100 calcium binding protein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X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tax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FR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creted frizzled related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C1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lute carrier family 1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C1A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lute carrier family 1 membe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C6A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lute carrier family 6 membe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C6A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lute carrier family 6 member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C18A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lute carrier family 18 member A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C18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lute carrier family 18 member A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IT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it guidance ligand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D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uperoxide dismut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X1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RY-box 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X1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ntaxin 1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N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napsin II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8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BX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-box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B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TA-box binding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9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C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-complex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F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ansferr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H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yrosine hydroxyl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0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IMP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IMP metallopeptidase inhibito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1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DN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audin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1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NF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umor necrosis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1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NX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enascin X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1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P5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umor protein p5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1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PH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yptophan hydroxyl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2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SNAX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anslin associated factor X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3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CP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ncoupling prote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3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F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biquitin recognition factor in ER associated degradatio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4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XB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X-box bin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XRCC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X-ray repair cross complementin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WHAE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yrosine 3-monooxygenase/tryptophan 5-monooxygenase activation protein epsilo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WHAH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yrosine 3-monooxygenase/tryptophan 5-monooxygenase activation protein et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5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WHAZ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yrosine 3-monooxygenase/tryptophan 5-monooxygenase activation protein zet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LL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l, T-cell differentiation protein lik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CG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cretogranin II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ZD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rizzled class recepto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8SI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ST8 alpha-N-acetyl-neuraminide alpha-2,8-sialyltransfer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GCR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George syndrome critical region gene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GCR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George syndrome critical region gene 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N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napsin III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3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LA2G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olipase A2 group VI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NPAT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lyceronephosphate O-ac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MO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ynurenine 3-monooxygen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6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LA2G4C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olipase A2 group IVC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6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RCO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crophage receptor with collagenous structur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18RA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18 receptor accessory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L18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rleukin 18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GF1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ibroblast growth factor 1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ER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eriod circadian clock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IMELESS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imeless circadian clock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X2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ired like homeobox 2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LENB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lenium bin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0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PZL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yelin protein zero lik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NG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naptogyr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GI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associated guanylate kinase, WW and PDZ domain containin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2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UMBL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UMB like, endocytic adaptor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NAP2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naptosome associated protein 29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D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diator complex subunit 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ICK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tein interacting with PRKC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4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LC25A2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lute carrier family 25 member 2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RG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regul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OCK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ock circadian regula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EZ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asciculation and elongation protein zet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RHGEF1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ho guanine nucleotide exchange factor 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INT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lathrin interac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7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S1A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itric oxide synthase 1 adaptor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RHGEF1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ho guanine nucleotide exchange factor 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8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GI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associated guanylate kinase, WW and PDZ domain containing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D1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diator complex subunit 1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9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GCR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George syndrome critical region gen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LIG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ligodendrocyte transcription facto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2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GMA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gma non-opioid intracellular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4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EMT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hosphatidylethanolamine N-meth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6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DLIM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DZ and LIM domain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6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XNI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hioredoxin interacting prote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AM189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amily with sequence similarity 189 member 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RG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regulin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L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ell adhesion molecule L1 lik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S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st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8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PLX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mplex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ZTS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eucine zipper tumor suppress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28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TNG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trin G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0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AAM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shevelled associated activator of morphogenesis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2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T1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ynaptotagmin 1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2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LC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galencephalic leukoencephalopathy with subcortical cysts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3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SL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yl-CoA synthetase long-chain family membe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3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PGRIP1L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PGRIP1 lik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4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RT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irtuin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5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AAM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shevelled associated activator of morphogenesis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5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PK8IP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itogen-activated protein kinase 8 interacting prote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5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BFOX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sv-SE"/>
              </w:rPr>
            </w:pPr>
            <w:r>
              <w:rPr>
                <w:rFonts w:cs="Arial"/>
                <w:sz w:val="22"/>
                <w:szCs w:val="22"/>
                <w:lang w:val="sv-SE"/>
              </w:rPr>
              <w:t>RNA binding protein, fox-1 homolog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7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R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romodomain containin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8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ULT4A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ulfotransferase family 4A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0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MT2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NA methyltransferase 2 homolog 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1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KK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ckkopf WNT signaling pathway inhibitor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1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SC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srupted in schizophreni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72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PR7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 protein-coupled receptor 7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8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ZDHHC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zinc finger DHHC-type containing 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1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SIG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sulin induced gen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5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ARS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leucyl-tRNA synthet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5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D1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diator complex subunit 1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7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APGEF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ap guanine nucleotide exchange facto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18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UBA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ubulin alpha 8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38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XYD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XYD domain containing ion transport regulato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4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V10L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v10 RISC complex RNA helicase lik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5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NB1L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 protein subunit beta 1 lik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8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HI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belson helper integration sit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1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NPO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yridoxamine 5'-phosphate oxid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8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HR, lysine demethylase and nuclear receptor corepress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69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DC42SE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DC42 small effecto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71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TN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ticulon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8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R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rine racem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8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CAN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revica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39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OC1S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iogenesis of lysosomal organelles complex 1 subunit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40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PAS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uronal PAS domain protein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50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TN4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ticulon 4 recep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91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TREG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ticulophagy regulator family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08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POL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polipoprotein L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0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TNBP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ystrobrevin bin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1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PP1R1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rotein phosphatase 1 regulatory inhibitor subunit 1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4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GF1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ultiple EGF like domains 1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6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TNG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trin G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8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RFAM7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HRNA7 (exons 5-10) and FAM7A (exons A-E) fusio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7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ZNF804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zinc finger protein 804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9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OXP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orkhead box P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6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HE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rc homology 2 domain containing 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79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HMK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U2AF homology motif kin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07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PO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rboxypeptidase O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42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FAP1L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tin filament associated protein 1 lik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04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TL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ubulin tyrosine lig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07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CDC6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iled-coil domain containing 60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04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GI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embrane associated guanylate kinase, WW and PDZ domain containing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65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FCC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rofacial cleft 1 candidat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70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AO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  <w:lang w:val="pt-BR"/>
              </w:rPr>
            </w:pPr>
            <w:r>
              <w:rPr>
                <w:rFonts w:cs="Arial"/>
                <w:sz w:val="22"/>
                <w:szCs w:val="22"/>
                <w:lang w:val="pt-BR"/>
              </w:rPr>
              <w:t>D-amino acid oxidase activa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91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AAR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race amine associated recepto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98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Y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kyphoscoliosis peptidase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855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LOC1S3</w:t>
            </w:r>
          </w:p>
        </w:tc>
        <w:tc>
          <w:tcPr>
            <w:tcW w:w="7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biogenesis of lysosomal organelles complex 1 subunit 3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/>
        <w:t>Supplemental</w:t>
      </w:r>
      <w:r>
        <w:rPr/>
        <w:t xml:space="preserve"> Table</w:t>
      </w:r>
      <w:r>
        <w:rPr>
          <w:sz w:val="22"/>
          <w:szCs w:val="22"/>
        </w:rPr>
        <w:t xml:space="preserve"> S3. Shared genes in both nicotine addiction and schizophrenia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720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72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/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25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DH1B</w:t>
            </w:r>
          </w:p>
        </w:tc>
        <w:tc>
          <w:tcPr>
            <w:tcW w:w="72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lcohol dehydrogenase 1B (class I), beta polypeptid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POE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polipoprotein 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BDNF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brain derived neurotrophic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4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omplement C4B (Chido blood group)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1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AT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oline O-acet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1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N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imer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1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RM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olinergic receptor muscarinic 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1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RNA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olinergic receptor nicotinic alpha 7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1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RNB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olinergic receptor nicotinic beta 2 subunit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2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N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nnabinoid recepto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3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OMT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techol-O-methyltransfer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5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YP2D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ytochrome P450 family 2 subfamily D membe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8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RD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opamine receptor D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8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RD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opamine receptor D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8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RD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opamine receptor D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8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RD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opamine receptor D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8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RD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opamine receptor D5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2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FGF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fibroblast growth factor 1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5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ABBR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amma-aminobutyric acid type B receptor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7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NAS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NAS complex locus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8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RIK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lutamate ionotropic receptor kainate type subunit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9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RIN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  <w:lang w:val="pt-BR"/>
              </w:rPr>
            </w:pPr>
            <w:r>
              <w:rPr>
                <w:rFonts w:cs="Arial"/>
                <w:sz w:val="22"/>
                <w:szCs w:val="20"/>
                <w:lang w:val="pt-BR"/>
              </w:rPr>
              <w:t>glutamate ionotropic receptor NMDA type subunit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9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RIN2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  <w:lang w:val="pt-BR"/>
              </w:rPr>
            </w:pPr>
            <w:r>
              <w:rPr>
                <w:rFonts w:cs="Arial"/>
                <w:sz w:val="22"/>
                <w:szCs w:val="20"/>
                <w:lang w:val="pt-BR"/>
              </w:rPr>
              <w:t>glutamate ionotropic receptor NMDA type subunit 2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9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RIN2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lutamate ionotropic receptor NMDA type subunit 2B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9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RM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lutamate metabotropic receptor 7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9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STM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lutathione S-transferase mu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9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STT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lutathione S-transferase theta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0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HINT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histidine triad nucleotide binding protein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2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HP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haptoglobin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3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HTR2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-hydroxytryptamine receptor 2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3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HTR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-hydroxytryptamine receptor 6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1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AOA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onoamine oxidase 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5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THFR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ethylenetetrahydrofolate reduct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8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PY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uropeptide Y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9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R4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uclear receptor subfamily 4 group A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0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AM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eptidylglycine alpha-amidating monooxygen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2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BCB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TP binding cassette subfamily B member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5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PP2R2B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rotein phosphatase 2 regulatory subunit Bbeta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7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TGS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rostaglandin-endoperoxide synth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LC1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olute carrier family 1 member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5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LC6A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olute carrier family 6 member 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5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LC6A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olute carrier family 6 member 4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5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LC18A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olute carrier family 18 member A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6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OD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uperoxide dismutase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0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H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yrosine hydroxylase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1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NF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umor necrosis factor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1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P5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umor protein p53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1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PH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ryptophan hydroxylase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3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UCP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uncoupling protein 2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5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XRCC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X-ray repair cross complementing 1</w:t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2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AGI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embrane associated guanylate kinase, WW and PDZ domain containing 1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415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PP1R1B</w:t>
            </w:r>
          </w:p>
        </w:tc>
        <w:tc>
          <w:tcPr>
            <w:tcW w:w="7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rotein phosphatase 1 regulatory inhibitor subunit 1B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/>
        <w:t>Supplemental</w:t>
      </w:r>
      <w:r>
        <w:rPr/>
        <w:t xml:space="preserve"> Table</w:t>
      </w:r>
      <w:r>
        <w:rPr>
          <w:sz w:val="22"/>
          <w:szCs w:val="22"/>
        </w:rPr>
        <w:t xml:space="preserve"> S4. GO terms enriched in nicotine addiction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1260"/>
        <w:gridCol w:w="1080"/>
        <w:gridCol w:w="810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GO Term ID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GO Term 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P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FDR</w:t>
            </w:r>
          </w:p>
        </w:tc>
        <w:tc>
          <w:tcPr>
            <w:tcW w:w="81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2"/>
                <w:szCs w:val="20"/>
              </w:rPr>
              <w:t>Genes</w:t>
            </w:r>
            <w:r>
              <w:rPr>
                <w:rFonts w:cs="Arial"/>
                <w:b/>
                <w:sz w:val="22"/>
                <w:szCs w:val="20"/>
              </w:rPr>
              <w:t xml:space="preserve"> Included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68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ynaptic transmission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9E-32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84E-29</w:t>
            </w:r>
          </w:p>
        </w:tc>
        <w:tc>
          <w:tcPr>
            <w:tcW w:w="8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GRIK1, DRD2, GRIK2, DRD5, TH, DRD4, SLC6A4, CACNB2, COMT, GABBR2, SLC1A2, KCNQ3, GRIN2B, APOE, CHRNA5, DLG4, CHRNA4, CHRNA6, CHRNA1, SHC3, NQO1, CHAT, HTR1F, CHRNA3, GABRA2, NRXN3, MAOA, GRIN1, GRIN2A, NRXN1, PARK2, DBH, HOMER1, GABARAP, CTNNA2, CAMK4, NPY, CHRM1, GRM7, HTR6, CHRNB4, CHRNB3, CHRNB2, CHRNB1, UNC13C, CHRNA10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2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ransmission of nerve impul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63E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90E-2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IK1, GRIK2, SLC6A4, GABBR2, TGFB1, SLC1A2, KCNQ3, GRIN2B, APOE, DLG4, CHRNA5, CHRNA4, CHRNA6, SHC3, CHRNA1, NQO1, HTR1F, CHAT, CHRNA3, NRXN3, GRIN2A, NRXN1, CTNNA2, CHRM5, CAMK4, CHRM1, GRM7, HTR6, UNC13C, DRD1, DRD3, DRD2, DRD5, DRD4, TH, CACNB2, COMT, ERCC2, GABRA2, MAOA, GRIN1, PARK2, DBH, HOMER1, GABARAP, NPY, CHRNB4, CHRNB3, CHRNB2, CHRNB1, CHRNA10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-cell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98E-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75E-2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IK1, FGF14, GRIK2, SLC6A4, IL13, FGF12, GABBR2, IL15, SLC1A2, BDNF, KCNQ3, GRIN2B, APOE, CHRNA5, DLG4, CHRNA4, CHRNA6, CHRNA1, SHC3, NQO1, HTR1F, CHAT, CHRNA3, NRXN3, GRIN2A, NRXN1, CTNNA2, CAMK4, CHRM1, GRM7, HTR6, UNC13C, DRD1, DRD3, DRD2, DRD5, DRD4, TH, CACNB2, COMT, TEK, GABRA2, IL6, MAOA, GRIN1, PARK2, DBH, HOMER1, GABARAP, NPY, NTRK2, CHRNB4, CHRNB3, CHRNB2, CHRNB1, CHRNA10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40E-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3E-2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PTGS2, GRIK1, GRIK2, SLC6A3, PTEN, SLC1A2, BDNF, GRIN2B, PPP1R1B, IFNG, DLG4, CHRNA5, CHRNA4, CHRNA7, SHC3, CHAT, CHRNA3, DSCAM, GRIN2A, PLAUR, GRM7, DRD1, CCK, DRD3, DRD2, NPY2R, DRD5, TH, DRD4, COMT, CNR1, DEFB1, IL6, IL8, MAOA, GRIN1, NR4A2, NPY1R, PARK2, DBH, SOD2, NPY, NTRK2, CHRNB4, SLC18A2, CHRNB2, CHRNB1, APBB1, OPRD1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8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urological system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19E-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61E-1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NBN, GRIK1, PTGS2, GRIK2, SLC6A3, SLC6A4, GRIN3A, GABBR2, PTEN, TGFB1, BDNF, SLC1A2, KCNQ3, GRIN2B, APOE, CHRNA5, DLG4, CHRNA4, CHRNA7, CHRNA6, CHRNA1, SHC3, NQO1, USH2A, CHRNA3, HTR1F, CHAT, NRXN3, GRIN2A, NRXN1, CTNNA2, CHRM5, CAMK4, ARRB2, ARRB1, CHRM1, GRM7, HTR6, GNAS, UNC13C, DRD1, CYP1B1, DRD3, DRD2, BBS9, DRD5, DRD4, TH, CACNB2, COMT, ERCC6, PDE1C, ERCC2, GABRA2, MAOA, GRIN1, PCDH15, NPY1R, PARK2, HOMER1, DBH, GABARAP, SOD2, NPY, TAS2R38, CHRNB4, CHRNB3, CHRND, CHRNB2, CHRNB1, CHRNA10, APBB1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40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organic cyclic subst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8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9E-13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CYP1A1, DRD3, PTGS2, DRD2, DRD5, SLC6A3, GRIN1, DRD4, EPHX1, COMT, PTEN, TGFB1, CCND1, CHRNB4, ALDH2, CHRNA5, CHRNA4, NOS3, CHRNA7, CHRNB2, CHRNB1, CHRNA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6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logical system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78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88E-13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CCK, TNF, GRIK1, DRD3, PTGS2, GRIK2, DRD2, DRD5, DRD4, BDNF, GRIN2B, APOE, IFNG, DLG4, CHRNA3, CHAT, GRIN1, GRIN2A, PARK2, ADRB2, NTRK2, CHRNB4, CHRNB2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5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dult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92E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8E-1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GRIK1, DRD3, DRD2, GRIN1, DRD4, NR4A2, PARK2, DBH, SLC1A2, NPY, GRM7, CHRNB4, CHRNA5, CHRNA4, CHRNB2, CHRNB1, CHAT, CHRNA3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405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system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1E-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5E-1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CCK, TNF, PTGS2, GRIK1, DRD3, GRIK2, DRD2, DRD5, TH, DRD4, AGTR1, BDNF, GRIN2B, APOE, IFNG, DLG4, NOS3, NOS2, CHAT, CHRNA3, GRIN1, GRIN2A, EPHX2, NPY1R, PARK2, DBH, ADRB2, CHRM2, NTRK2, CHRNB4, CHRNB2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00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organic subst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3E-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1E-1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TGS2, SLC6A3, GRIN3A, XRCC1, MMP3, PTEN, TGFB1, SLC1A2, GSTM3, GRIN2B, APOE, IFNG, CHRNA5, CHRNA4, NOS3, CHRNA7, CHRNA3, CYP1A1, GRIN2A, ESR1, CCND1, GNAS, DRD1, TNF, CYP1B1, DRD3, DRD2, DRD5, DRD4, TH, PRKDC, NR3C1, COMT, UGT1A7, HSPA4, IL6, CREB1, GRIN1, NR4A2, EPHX1, NPY1R, DBH, CDH13, ALDH2, CHRNB4, SLC18A2, CHRNB2, CHRNB1, CD1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4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op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00E-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1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MAOA, SLC6A3, TH, DRD4, NR4A2, GRIN2A, PARK2, COMT, DBH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 or memor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17E-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4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PTGS2, DRD3, DRD2, DRD5, GRIN1, TH, GRIN2A, COMT, PARK2, DBH, PTEN, BDNF, GRIN2B, GRM7, DLG4, CHRNA7, CHRNB2, SHC3, APBB1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7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techol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9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1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DC, DRD1, DRD3, DRD2, MAOA, SLC6A3, DRD4, TH, GRIN2A, NR4A2, COMT, PARK2, DBH, SULT1A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5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techol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9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1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DC, DRD1, DRD3, DRD2, MAOA, SLC6A3, DRD4, TH, GRIN2A, NR4A2, COMT, PARK2, DBH, SULT1A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43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iol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9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1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DC, DRD1, DRD3, DRD2, MAOA, SLC6A3, DRD4, TH, GRIN2A, NR4A2, COMT, PARK2, DBH, SULT1A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4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dru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68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95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BN, DRD1, DRD3, PTGS2, DRD2, SLC6A3, COMT, XRCC1, PTEN, TGFB1, UGT1A7, SLC1A2, BDNF, SEMA3C, NOS3, CHRNA3, GABRE, CYP1A1, CREB1, GRIN2A, TP53, ABCB1, MMP12, SOD2, CCND1, GNAS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89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henol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0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99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DC, DRD1, DRD3, DRD2, MAOA, SLC6A3, DRD4, TH, GRIN2A, NR4A2, COMT, PARK2, DBH, SULT1A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9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transmission of nerve impul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2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55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GRIK1, PTGS2, DRD3, GRIK2, DRD2, DRD5, GRIN1, DRD4, GRIN2A, PARK2, BDNF, GRIN2B, APOE, NTRK2, IFNG, CHRNB4, DLG4, CHRNB2, CHAT, CHRNA3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8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synaptic trans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7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52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GRIK1, PTGS2, DRD3, DRD2, GRIK2, DRD5, GRIN1, DRD4, GRIN2A, PARK2, BDNF, GRIN2B, APOE, NTRK2, CHRNB4, DLG4, CHRNB2, CHAT, CHRNA3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8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ucleotide biosynthe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84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5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DRD5, NPY2R, DRD4, GABBR1, NPY1R, GABBR2, CHRM5, ADRB2, GALR1, APOE, GRM7, NTRK2, ADRA2A, NOS3, GNAS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8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yclic nucleotide biosynthe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84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5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DRD5, NPY2R, DRD4, GABBR1, NPY1R, GABBR2, CHRM5, ADRB2, GALR1, APOE, GRM7, NTRK2, ADRA2A, NOS3, GNAS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9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econd-messenger-mediated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6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2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TNF, DRD3, DRD2, NPY2R, DRD5, DRD4, NCS1, AGTR1, GALR1, APOE, CNR1, NOS2, HTR1F, IL8, NPY1R, HOMER1, ADRB2, CHRM5, NPY, CHRM2, CHRM1, HTR6, GNAS, HTR2A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7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yclic nucleotid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7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9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DRD5, NPY2R, DRD4, GABBR1, NPY1R, GABBR2, CHRM5, ADRB2, GALR1, APOE, GRM7, NTRK2, ADRA2A, NOS3, GNAS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2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ycl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60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82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DRD5, NPY2R, DRD4, GABBR1, NPY1R, GABBR2, CHRM5, ADRB2, GALR1, GRM7, NTRK2, ADRA2A, NOS3, GNAS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3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ly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1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05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DRD5, NPY2R, DRD4, GABBR1, NPY1R, GABBR2, CHRM5, ADRB2, GALR1, GRM7, NTRK2, ADRA2A, NOS3, GNAS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1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ucleotid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41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3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DRD5, NPY2R, DRD4, GABBR1, NPY1R, GABBR2, CHRM5, ADRB2, GALR1, APOE, GRM7, NTRK2, ADRA2A, NOS3, GNAS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54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ethan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49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14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3, DRD2, SLC6A3, GRIN1, DRD4, TH, GRIN2A, GRIN3A, DBH, PTEN, UGT1A7, CCND1, GRIN2B, APOE, NOS3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2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alkalo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80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45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5, SLC6A3, DRD4, GRIN1, CHRNB4, CHRNA5, ALDH2, CHRNA4, CHRNA7, CHRNB2, CHRNB1, CHRNA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57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adenylate cycl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2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4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DRD5, NPY2R, DRD4, GABBR1, NPY1R, GABBR2, CHRM5, ADRB2, GALR1, GRM7, NTRK2, ADRA2A, GNAS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57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biogenic 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5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5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DC, DRD1, DRD3, DRD2, MAOA, SLC6A3, DRD4, TH, NR4A2, GRIN2A, COMT, PARK2, DBH, SULT1A1, PON1, CETP, TPH1, TPH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19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tartle respo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85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6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GRIN2B, DRD3, DRD2, SLC6A3, GRIN1, GRIN2A, GRIN3A, PARK2, CTNNA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0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secre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2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38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6, TNF, GRIK1, DRD3, DRD2, CREB1, DRD4, NCS1, IL13, NPY1R, PARK2, TGFB1, AGTR1, GRIN2B, GRM7, IFNG, NTRK2, CHRNB4, CHRNA4, CHRNB2, CHRNA6, NOS2, CHRNA3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9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yclic-nucleotide-mediated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0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52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NPY2R, DRD5, DRD4, NPY1R, CHRM5, ADRB2, GALR1, NPY, APOE, CHRM2, CNR1, HTR6, GNAS, NOS2, HTR1F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3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10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5, GRIN1, TH, GRIN2A, PARK2, COMT, DBH, GRIN2B, GRM7, DLG4, CHRNB2, APBB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8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-protein signaling, coupled to cyclic nucleotide second messeng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4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12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NPY2R, DRD5, DRD4, NPY1R, CHRM5, ADRB2, GALR1, NPY, CHRM2, CNR1, HTR6, GNAS, NOS2, HTR1F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40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amine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41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4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C1A2, DRD1, DRD3, DRD2, DRD5, DRD4, GRIN1, NR4A2, GRIN2A, SLC18A2, NOS3, MMP3, DBH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8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AMP biosynthe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88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06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DRD5, NPY2R, DRD4, GABBR1, NPY1R, GABBR2, CHRM5, ADRB2, GALR1, GRM7, NTRK2, ADRA2A, GNAS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3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membrane potenti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48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13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CCK, GRIK1, GRIK2, DRD4, GRIN1, GRIN2A, TGFB1, SOD2, GRIN2B, CHRNB4, CHRNA4, CHRNB2, CHRND, CHRNB1, CHRNA6, CHRNA1, CHRNA3, CHRNG, ERCC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8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AMP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00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04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DRD5, NPY2R, DRD4, GABBR1, NPY1R, GABBR2, CHRM5, ADRB2, GALR1, GRM7, NTRK2, ADRA2A, GNAS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ocomotory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55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00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DRD1, DRD3, DRD2, NPY2R, SLC6A3, DRD4, TH, IFNG, CHRNA4, DEFB1, CHAT, CHRNA3, DSCAM, IL6, IL8, GRIN1, NR4A2, PARK2, NPY1R, DBH, SOD2, PLAUR, CHRNB4, SLC18A2, CHRNB2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02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organic nitrog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79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42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PTGS2, DRD2, DRD5, GRIN1, DRD4, NR4A2, GRIN2A, MMP3, DBH, CCND1, SLC1A2, SLC18A2, NOS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19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amphetam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3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1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5, DRD4, GRIN1, NR4A2, GRIN2A, SLC18A2, DBH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5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amino acid derivativ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0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51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DC, DRD1, CYP1A1, DRD3, DRD2, MAOA, SLC6A3, TH, DRD4, NR4A2, GRIN2A, GSTT1, COMT, PARK2, DBH, SOD2, SULT1A1, PON1, CETP, TPH1, TPH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ynaptic transmission, cholinerg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82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97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OE, CHRNB4, CHRNB3, CHRNA4, CHRNB2, CHRNB1, NQO1, CHRNA10, CHRNA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8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72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54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CCK, GRIK1, DRD3, GRIK2, DRD2, DRD5, DRD4, HP, TGFB1, AGTR1, GRIN2B, APOE, CHRNA4, CHRNA7, CHRNA6, CHRNA1, CHRNA3, ERCC2, GRIN1, GRIN2A, EPHX2, TP53, NPY1R, SOD2, CHRNB4, CHRND, CHRNB2, CHRNB1, CHRN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5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homeosta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98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75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C9A9, PARD3, DRD1, NBN, CCK, DRD3, GRIK1, DRD2, GRIK2, MRE11A, DRD5, DRD4, PRKDC, EGLN2, HP, TGFB1, AGTR1, GRIN2B, APOE, IFNG, CHRNA4, CHRNA7, CETP, CHRNA6, CHRNA1, CHRNA3, ERCC2, IL6, GRIN1, TP53, GRIN2A, EPHX2, NPY1R, DBH, SOD2, ADRB2, LARGE, CHRNB4, CHRND, CHRNB2, CHRNB1, CHRNG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50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chemical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45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59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CCK, GRIK1, DRD3, GRIK2, DRD2, DRD5, DRD4, HP, TGFB1, AGTR1, GRIN2B, APOE, CHRNA4, CHRNA7, CHRNA6, CHRNA1, CHRNA3, ERCC2, GRIN1, GRIN2A, EPHX2, TP53, NPY1R, SOD2, CHRNB4, CHRND, CHRNB2, CHRNB1, CHRN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emor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89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4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PTGS2, GRIN2B, GRM7, TH, GRIN1, GRIN2A, CHRNA7, CHRNB2, DBH, PTEN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9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uromuscular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20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9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BN, DRD1, DRD3, DRD2, SLC6A3, GRIN1, GRIN2A, PCDH15, GRIN3A, PARK2, CTNNA2, GRIN2B, CHRND, CHRNA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8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62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6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C9A9, DRD1, CCK, GRIK1, DRD3, GRIK2, DRD2, DRD5, DRD4, HP, TGFB1, AGTR1, GRIN2B, APOE, CHRNA4, CHRNA7, CHRNA6, CHRNA1, CHRNA3, ERCC2, GRIN1, GRIN2A, EPHX2, TP53, NPY1R, SOD2, CHRNB4, CHRND, CHRNB2, CHRNB1, CHRN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40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molecular fun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0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3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PARD3, DRD1, CCK, TNF, DRD3, DRD2, DRD5, DRD4, TGFB1, AGTR1, ERCC6, DAB1, MAP3K4, GALR1, APOE, IFNG, ADRA2A, NOS3, CHRNA7, CHRNA3, ERCC2, ANAPC1, ICAM1, IL6, NR4A2, TP53, HOMER1, ADRB2, CCND1, CHRM2, CHRM1, PSMA4, NTRK2, PON1, GNAS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9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amine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3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57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DRD3, GRIK1, DRD2, DRD4, CHRNA4, CHRNB2, CHRNA6, CHRNA3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adenylate cycl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0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69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CHRM5, GALR1, DRD3, DRD2, NPY2R, GRM7, DRD4, GABBR1, ADRA2A, NPY1R, GABBR2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3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ly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0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69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CHRM5, GALR1, DRD3, DRD2, NPY2R, GRM7, DRD4, GABBR1, ADRA2A, NPY1R, GABBR2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2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cycl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0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69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CHRM5, GALR1, DRD3, DRD2, NPY2R, GRM7, DRD4, GABBR1, ADRA2A, NPY1R, GABBR2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50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nicot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8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4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C6A3, CHRNA5, CHRNB4, ALDH2, CHRNA4, CHRNA7, CHRNB2, CHRNB1, CHRNA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7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57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28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CCK, GRIK1, DRD3, GRIK2, DRD2, DRD5, DRD4, EGLN2, HP, TGFB1, AGTR1, GRIN2B, APOE, CHRNA4, CHRNA7, CHRNA6, CHRNA1, CHRNA3, ERCC2, GRIN1, GRIN2A, EPHX2, TP53, NPY1R, SOD2, LARGE, CHRNB4, CHRND, CHRNB2, CHRNB1, CHRN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21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response to external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89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4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IL6, CCK, DRD3, IL8, PTGS2, DRD2, SLC6A3, GRIN1, GRIN3A, TGFB1, CTNNA2, AGTR1, CDH13, ADRB2, NPY, APOE, NOS3, CHRNA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5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fear respo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57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6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BDNF, CCK, GRIN2B, GRIK2, GRM7, DRD4, ADRA2A, DBH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603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ellular localiz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97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0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6, TNF, DRD3, DRD2, CREB1, DRD4, NCS1, IL13, NPY1R, PARK2, TGFB1, GRIN2B, GRM7, IFNG, NTRK2, RHOA, CHRNB4, CHRNA4, CHRNB2, CHRNA6, NOS2, CHRNA3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8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emical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70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3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C9A9, DRD1, CCK, GRIK1, DRD3, GRIK2, DRD2, DRD5, DRD4, HP, TGFB1, AGTR1, GRIN2B, APOE, CHRNA4, CHRNA7, CETP, CHRNA6, CHRNA1, CHRNA3, ERCC2, GRIN1, GRIN2A, EPHX2, TP53, NPY1R, DBH, SOD2, CHRNB4, CHRND, CHRNB2, CHRNB1, CHRN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ntracellular signaling casca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1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3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NBN, NCS1, MLH1, AGTR1, DAB1, MAP3K4, GALR1, APOE, IFNG, RHOA, CHRNA7, RAPGEF3, NOS2, SHC3, HTR1F, TNIK, TP53, ESR1, NEK11, MARK1, ELMO1, DAPK1, CCND1, ADRB2, CHRM5, XPC, CHRM2, CHRM1, HTR6, GNAS, UNC13C, DRD1, TNF, DRD3, DRD2, NPY2R, DRD5, DRD4, AKAP13, EGLN2, NR3C1, CHEK2, ERCC6, CNR1, ADRA2A, IL8, NPY1R, HOMER1, SH3BP5, CDH13, NPY, CHN2, OPRD1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35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ulticellular organismal response to str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7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3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BDNF, CCK, GRIN2B, GRIK1, GRIK2, GRM7, DRD4, ADRA2A, COMT, DBH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08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catalytic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8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5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PARD3, DRD1, CCK, TNF, DRD3, DRD2, DRD5, DRD4, TGFB1, AGTR1, ERCC6, DAB1, MAP3K4, GALR1, APOE, IFNG, ADRA2A, NOS3, CHRNA7, CHRNA3, ANAPC1, NR4A2, TP53, HOMER1, ADRB2, CCND1, CHRM2, PSMA4, CHRM1, NTRK2, GNAS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visual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8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53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C1A2, DRD1, DRD3, DRD2, DRD5, GRIN1, GRIN2A, CHRNB2, DBH, APBB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-protein signaling, coupled to cAMP nucleotide second messeng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1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71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ADRB2, CHRM5, DRD1, GALR1, DRD3, CHRM2, DRD2, NPY2R, DRD5, DRD4, GNAS, NPY1R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7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endogenous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15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05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DRD3, PTGS2, DRD2, DRD5, DRD4, TH, PRKDC, MMP3, PTEN, TGFB1, UGT1A7, SLC1A2, GSTM3, NOS3, IL6, GRIN1, GRIN2A, NR4A2, ESR1, NPY1R, DBH, CDH13, CCND1, ALDH2, SLC18A2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601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repulse inhibi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56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5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SLC6A3, GRIN1, GRIN3A, CTNNA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9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 mo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69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0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CCK, TNF, PTGS2, DRD2, PRKDC, IL13, PRKG1, PTEN, TGFB1, BDNF, DAB1, IFNG, ADRA2A, SEMA3C, NOS3, ICAM1, IL6, IL8, NRXN3, NR4A2, NRXN1, DBH, ELMO1, CTNNA2, PLAUR, CDH13, LAMA1, NPY, APBB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83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ssociative learn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78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2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DRD1, GRIN2B, DRD2, GRM7, DRD5, GRIN1, CHRNB2, DBH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8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on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0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46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C9A9, GRIK1, DRD2, GRIK2, CACNB2, GRIN3A, KCNIP4, SLC1A2, KCNQ3, GRIN2B, CHRNA5, CHRNA4, CHRNA7, SLCO3A1, CHRNA6, CHRNA1, CHRNA3, CHRNA2, GABRE, GABRA2, CLCA1, GABRA4, TRPC7, GRIN1, GRIN2A, CACNA2D3, KCNK2, ITPR2, KCNJ6, NPY, UCP2, CHRNB4, CHRNB3, ABCC4, CHRND, CHRNB2, CHRNB1, CHRNA10, CHRN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9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apopt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1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6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, TNF, PTGS2, GRIK2, NELL1, MGMT, PRKDC, AKAP13, MLH1, CHEK2, NR3C1, PTEN, TGFB1, BDNF, ERCC6, APOE, IFNG, RHOA, NOS3, NQO1, ERCC2, IL6, CREB1, GRIN1, ESR1, GRIN2A, NR4A2, TP53, TRIO, ACTN1, ACTN2, DBH, DAPK1, SOD2, CDH13, ADRB2, MPO, PDCD5, APBB1, GSTP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9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MP-mediated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3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70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ADRB2, CHRM5, DRD1, GALR1, DRD3, CHRM2, DRD2, NPY2R, DRD5, DRD4, GNAS, NPY1R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85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visual learn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0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99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5, GRIN1, GRIN2A, CHRNB2, DBH, APBB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21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response to external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2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02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RB2, DRD1, CCK, DRD3, DRD2, APOE, SLC6A3, GRIN1, CHRNA7, GRIN3A, CTNNA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0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programmed cell dea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8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49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, TNF, PTGS2, GRIK2, NELL1, MGMT, PRKDC, AKAP13, MLH1, CHEK2, NR3C1, PTEN, TGFB1, BDNF, ERCC6, APOE, IFNG, RHOA, NOS3, NQO1, ERCC2, IL6, CREB1, GRIN1, ESR1, GRIN2A, NR4A2, TP53, TRIO, ACTN1, ACTN2, DBH, DAPK1, SOD2, CDH13, ADRB2, MPO, PDCD5, APBB1, GSTP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09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ell dea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9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6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, TNF, PTGS2, GRIK2, NELL1, MGMT, PRKDC, AKAP13, MLH1, CHEK2, NR3C1, PTEN, TGFB1, BDNF, ERCC6, APOE, IFNG, RHOA, NOS3, NQO1, ERCC2, IL6, CREB1, GRIN1, ESR1, GRIN2A, NR4A2, TP53, TRIO, ACTN1, ACTN2, DBH, DAPK1, SOD2, CDH13, ADRB2, MPO, PDCD5, APBB1, GSTP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3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radi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3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11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5, GRIN1, GRIN2A, TP53, PRKDC, DBH, TGFB1, SOD2, CCND1, SLC1A2, ERCC6, XPC, ARRB1, CHRNB2, APBB1, ERCC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82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blood pressur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89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07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TR1, CYBA, ADRB2, PTGS2, NPY, DRD3, DRD2, DRD5, EPHX2, NOS3, NPY1R, NOS2, NPPA, SOD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4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light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90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10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5, GRIN1, TP53, GRIN2A, DBH, CCND1, SLC1A2, ERCC6, XPC, ARRB1, CHRNB2, APBB1, ERCC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08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catalytic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0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62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ANAPC1, DRD1, DRD3, DRD2, NPY2R, DRD5, DRD4, GABBR1, TP53, NPY1R, GABBR2, SH3BP5, CHRM5, GALR1, APOE, GRM7, PSMA4, ADRA2A, NOS3, NQO1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50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behavioral response to nicot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1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71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RNA5, CHRNB4, CHRNA4, CHRNB2, CHRNB1, CHRNA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feeding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7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98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BDNF, CCK, NPY, GRIN2B, DRD2, GRM7, TH, GRIN1, NTRK2, CHRNB2, NPY1R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1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long-term neuronal synaptic plasti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49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66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DRD1, GRIN2B, GRIK2, DRD2, DRD5, GRIN1, DLG4, GRIN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rve-nerve synaptic trans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68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99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CAMK4, DRD3, DRD2, DRD5, TH, GRIN1, PARK2, SHC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6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abiotic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83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2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DRD3, DRD2, DRD5, PRKDC, TGFB1, SLC1A2, ERCC6, GRIN2B, HSPA4, NOS3, ERCC2, GRIN1, TP53, GRIN2A, DBH, SOD2, CCND1, ADRB2, XPC, ARRB1, CHRNB2, CHRNA10, APBB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8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embrane depolariz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97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5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, GRIN2B, GRIK1, GRIK2, GRIN1, GRIN2A, CHRNA4, CHRNB2, CHRNA6, CHRNA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 surface receptor linked signal transdu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54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5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RM1, GRIK1, GRIK2, GABBR1, GRIN3A, GABBR2, PTEN, TGFB1, AGTR1, GALR1, GRIN2B, APOE, IFNG, NOS3, NOS2, NPSR1, SHC3, CHRNA3, HTR1F, MAGI1, CNTN6, GRIN2A, PTPRT, CHRM5, CCND1, ADRB2, ARRB2, CHRM2, CHRM1, GRM7, HTR6, GNAS, DRD1, PARD3, CCK, DRD3, DRD2, NPY2R, DRD5, DRD4, SORCS1, ITGB3, CNR1, TEK, HRH4, ADRA2A, DEFB1, GABRE, PTPRD, GABRA2, GABRA4, IL8, CREB1, GRIN1, TRIO, NPY1R, HOMER1, KCNK2, HOMER2, LAMA1, NPY, TAS2R38, NTRK2, CD14, HTR2A, OPRD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2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multicellular organismal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70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1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6, DRD1, TNF, GRIK1, PTGS2, DRD2, GRIK2, CREB1, SLC6A3, EPHX2, NPY1R, DBH, TGFB1, ADRB2, IFNG, NTRK2, NOS3, CHRNB2, CD14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0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dop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0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6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SLC6A3, DRD4, NR4A2, CHRNB2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2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ion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2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7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RB2, TNF, PTGS2, DRD2, DRD4, NOS3, TGFB1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600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postsynaptic membrane potenti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2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7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GRIN2B, GRIK1, GRIK2, DRD4, GRIN1, GRIN2A, CHRNA4, CHRNA3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050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transport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4E-0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8E-04</w:t>
            </w:r>
          </w:p>
        </w:tc>
        <w:tc>
          <w:tcPr>
            <w:tcW w:w="8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6, DRD1, TNF, GRIK1, DRD2, CREB1, DRD4, NCS1, IL13, HOMER1, TGFB1, SLC1A2, ADRB2, GRIN2B, APOE, IFNG, RHOA, PON1, CHRNB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/>
        <w:t>Supplemental</w:t>
      </w:r>
      <w:r>
        <w:rPr/>
        <w:t xml:space="preserve"> Table</w:t>
      </w:r>
      <w:r>
        <w:rPr>
          <w:sz w:val="22"/>
          <w:szCs w:val="22"/>
        </w:rPr>
        <w:t xml:space="preserve"> S5. GO terms enriched in schizophreni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1260"/>
        <w:gridCol w:w="1080"/>
        <w:gridCol w:w="810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GO Term ID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GO Term N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P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FDR</w:t>
            </w:r>
          </w:p>
        </w:tc>
        <w:tc>
          <w:tcPr>
            <w:tcW w:w="81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2"/>
                <w:szCs w:val="20"/>
              </w:rPr>
            </w:pPr>
            <w:r>
              <w:rPr>
                <w:rFonts w:cs="Arial"/>
                <w:b/>
                <w:sz w:val="22"/>
                <w:szCs w:val="20"/>
              </w:rPr>
              <w:t>Genes</w:t>
            </w:r>
            <w:r>
              <w:rPr>
                <w:rFonts w:cs="Arial"/>
                <w:b/>
                <w:sz w:val="22"/>
                <w:szCs w:val="20"/>
              </w:rPr>
              <w:t xml:space="preserve"> included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68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ynaptic transmission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48E-30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40E-27</w:t>
            </w:r>
          </w:p>
        </w:tc>
        <w:tc>
          <w:tcPr>
            <w:tcW w:w="8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IK2, GABRB2, SLC6A4, GRIK4, CNP, SLC1A2, GRIN2B, APOE, SLC1A6, GRIN2D, CHAT, GABRG2, EGR3, STX1A, GRIN2A, PI4KA, PDYN, GRM5, GRM4, GRM3, GRM8, HTR7, GRM7, HTR6, DRD1, DRD3, DRD2, DRD5, TH, DRD4, COMT, HRH1, SYN3, SYN2, HTR3A, GAD1, PLP1, NOS1, NTF3, GABRA6, MAOA, GRIN1, GRIA4, ATXN1, ATXN3, NPY, GRIA1, KCNN3, CHRNB2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-cell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7E-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15E-2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GF18, MPZL1, GABRB2, FGF14, GRIK2, IL18, SLC6A4, GRIK4, CNP, GDNF, IL10, BDNF, SLC1A2, GRIN2B, APOE, GRIN2D, SLC1A6, IL1B, FGF1, LTA, CHAT, GABRG2, STX1A, AR, EGR3, GRIN2A, PI4KA, PCDH8, INHA, PDYN, GRM5, GRM4, GRM3, GRM8, GRM7, HTR7, HTR6, DRD1, YWHAZ, DRD3, DRD2, DRD5, DRD4, TH, COMT, ADCYAP1, HRH1, SYN3, SYN2, HTR3A, GAD1, IL3, PLP1, NOS1, NTF3, MAOA, GABRA6, GRIN1, GRIA4, ATXN1, ATXN3, NPY, GRIA1, KCNN3, ADRA1A, CHRNB2, HTR2C, HTR2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2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ransmission of nerve impul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97E-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4E-2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BRB2, GRIK2, SLC6A4, GRIK4, CNP, SLC1A2, GRIN2B, APOE, SLC1A6, GRIN2D, OLIG2, CHAT, GABRG2, EGR3, STX1A, GRIN2A, PI4KA, PDYN, GRM5, GRM4, GRM3, CHRM5, GRM8, HTR7, GRM7, HTR6, DRD1, DRD3, DRD2, DRD5, TH, DRD4, COMT, HRH1, SYN3, SYN2, HTR3A, GAD1, PLP1, NOS1, NTF3, MAOA, GABRA6, GRIN1, GRIA4, ATXN1, ATXN3, NPY, GRIA1, KCNN3, CHRNB2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6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logical system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53E-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81E-2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DRD1, LZTS1, TNF, ERBB4, PTGS2, DRD3, GRIK2, DRD2, GRIK3, DRD5, DRD4, BCAN, SYNGR1, GDNF, IL10, BDNF, GRIN2B, APOE, GRIN2D, CHAT, LTA, EGFR, STX1A, NTF3, GRIN1, GRIN2A, GRIA4, CD38, GRM3, YWHAH, GRM8, CHRNB2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8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synaptic trans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5E-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76E-2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LZTS1, ERBB4, PTGS2, DRD3, GRIK2, DRD2, GRIK3, DRD5, DRD4, BCAN, SYNGR1, GDNF, BDNF, GRIN2B, APOE, CHAT, LTA, EGFR, STX1A, NTF3, GRIN1, GRIN2A, GRIA4, CD38, GRM3, YWHAH, GRM8, CHRNB2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9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transmission of nerve impul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86E-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08E-2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DRD1, LZTS1, TNF, ERBB4, PTGS2, DRD3, GRIK2, DRD2, GRIK3, DRD5, DRD4, BCAN, SYNGR1, GDNF, BDNF, GRIN2B, APOE, CHAT, LTA, EGFR, STX1A, NTF3, GRIN1, GRIN2A, GRIA4, CD38, GRM3, YWHAH, GRM8, CHRNB2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405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system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26E-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9E-1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DRD1, LZTS1, TNF, ERBB4, PTGS2, DRD3, GRIK2, DRD2, GRIK3, DRD5, TH, DRD4, BCAN, SYNGR1, GDNF, IL10, BDNF, DES, GRIN2B, APOE, GRIN2D, IL1B, CHAT, S100A1, LTA, EGFR, STX1A, GNAO1, NOS1, NTF3, GRIN1, GRIN2A, GRIA4, INHA, CD38, GRM3, YWHAH, GRM8, CHRNB2, HTR2C, HTR2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65E-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47E-1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CCKAR, PTGS2, GRIK2, IL18, SLC6A3, CNP, GDNF, IL10, SLC1A2, BDNF, HTR1A, GRIN2B, PPP1R1B, GRIN2D, IL1B, CHRNA7, CHRFAM7A, CHAT, GABRG2, GNB1L, GRIN2A, GRM4, GRM7, RELN, DRD1, DRD3, DRD2, DRD5, TH, DRD4, COMT, NPAS3, CNR1, NPHP1, SCG2, IL4, GNAO1, MAOA, GRIN1, NR4A2, TBX1, FOXP2, SOD2, ATXN1, NPY, S100B, GRIA1, SLC18A2, CHRNB2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8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urological system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6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0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JA8, PTGS2, GABRB2, GRIK2, SLC6A3, SLC6A4, GRIK4, PAX6, CNP, BDNF, SLC1A2, GRIN2B, APOE, GRIN2D, SLC1A6, IL1B, CHRNA7, OLIG2, CHRFAM7A, CHAT, GABRG2, STX1A, EGR3, GRIN2A, PI4KA, PDYN, GRM5, GNAL, GRM4, GRM3, CHRM5, GRM8, GRM7, HTR7, HTR6, GNAS, IL12B, DRD1, DRD3, DRD2, DRD5, DRD4, TH, COMT, TIMP3, DTNBP1, HRH1, SYN3, SYN2, HTR3A, GAD1, PLP1, NOS1, NTF3, MAOA, GABRA6, GRIN1, TBX1, GRIA4, SOD2, FOXP2, ATXN1, ATXN3, S100B, NPY, GRIA1, KCNN3, CHRNB2, CACNA1F, FABP7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4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dru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5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70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WHAZ, DRD1, ERBB4, DRD3, PTGS2, ERBB3, DRD2, SLC6A3, COMT, XRCC1, GCLM, DGCR2, SLC1A2, BDNF, BLOC1S3, SRR, PEMT, IL1B, TXNIP, NES, GNAO1, GRIN2A, TP53, ABCB1, SOD2, GNAS, SLC18A1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9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econd-messenger-mediated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8E-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83E-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MCHR1, DRD1, TNF, DRD3, DRD2, DRD5, DRD4, HRH1, HTR1A, HRH2, APOE, CNR1, PIK3C3, HTR5A, LTA, EGFR, PIK3C2G, PI4KA, HTR4, GRM5, GNAL, GRM4, CHRM5, NPY, HTR7, HTR6, GNAS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 or memor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79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95E-10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PTGS2, DRD3, DRD2, DRD5, GRIN1, TH, GRIN2A, COMT, FOXP2, ATXN1, GRM4, BDNF, S100B, GRIN2B, GRIA1, GRM7, IL1B, CHRNA7, CHRNB2, CHRFAM7A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02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organic nitrog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01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11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GNAO1, DRD3, PTGS2, DRD2, DRD5, GRIN1, DRD4, NR4A2, GRIN2A, TIMP3, GNAL, PLA2G4A, SLC1A2, SLC18A2, PE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7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behavioral interaction between organism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94E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75E-0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GNB1L, DRD3, DRD5, DRD4, TH, GRIN1, TBX1, NPAS3, GRIN2B, PPP1R1B, IL1B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0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80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18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STX1A, DRD1, TNF, ERBB4, ERBB3, C3, DRD2, DRD4, INHA, GDNF, IL10, AKT1, BAK1, CD38, SLC1A2, PLA2G4A, GRIN2B, APOE, GSK3B, IL1B, CHRNB2, HTR2C, IL1A, LT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40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amine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4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79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5, DRD4, GRIN1, NR4A2, GRIN2A, TIMP3, GNAL, SLC1A2, SLC18A2, PE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6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abiotic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4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15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CB, DRD1, TNF, DRD3, DRD2, IL18, DRD5, KMO, TIMP3, AKT1, BAK1, SLC1A2, GRIN2B, IL1B, LTA, NPHP1, TXNIP, EGFR, NES, STX1A, NOS1, GRIN1, GRIN2A, TP53, FOXP2, SOD2, ATXN1, PLA2G4A, TIMELESS, CHRNB2, IL12B, CACNA1F, CLOCK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1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ell prolifer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1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75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GF18, PTGS2, IL18, PAX6, PAWR, RBM9, IL10, BDNF, HTR1A, APOE, IL1B, CHRNA7, FGF1, CHRFAM7A, NRG1, LTA, IL1A, EGFR, TP53, INHA, CD38, DDR1, TIMELESS, IL12B, FGFR1, TNF, ERBB4, DRD3, DRD2, ERBB3, COMT, ARNT, PEMT, EGF, SCG2, IL4, TXNIP, KLF5, IL3, JARID2, CTLA4, FOXP2, SOD2, NOTCH2, PLA2G4A, NOTCH4, ADRA1A, CHRNB2, FABP7, HTR2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5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dult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7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57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ABRG2, DRD1, DRD3, DRD2, GRIN1, DRD4, NR4A2, CNP, GDNF, ATXN1, SLC1A2, NPY, GRIN2D, GRM7, CHRNB2, HTR2C, CHA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00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organic subst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1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46E-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DRD1, TNF, ERBB4, PTGS2, DRD3, DRD2, ERBB3, SLC6A3, DRD5, TH, DRD4, COMT, XRCC1, TIMP3, IL10, AKT1, SLC1A2, GRIN2B, APOE, ATF6B, SRR, PEMT, IL1B, CHRNA7, CD4, FAS, CHRFAM7A, LTA, TXNIP, EGFR, F12, AR, GNAO1, CFB, IL1RN, GRIN1, GRIN2A, NR4A2, GNAL, DDR1, CD38, PLA2G4A, SLC18A2, CHRNB2, GNAS, GNB3, HTR2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6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uron developm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65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8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GFR1, CCKAR, DRD1, OPCML, ERBB3, DRD2, TH, PAX6, CNP, L1CAM, GDNF, BDNF, CHAT, EGFR, GNAO1, NTF3, PTPRZ1, PICK1, RTN4R, NTNG1, NR4A2, NTNG2, NUMBL, SLIT3, SOD2, S100B, MAP2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19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amphetam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53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34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NAL, DRD1, DRD3, DRD2, DRD5, DRD4, GRIN1, NR4A2, GRIN2A, SLC18A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1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synaptic plasti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27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9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LZTS1, PTGS2, DRD2, GRIK2, DRD5, GRIN1, GRIN2A, BCAN, SYNGR1, CD38, BDNF, YWHAH, GRIN2B, APO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2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alkalo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64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1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GNAO1, DRD3, DRD2, DRD5, SLC6A3, DRD4, GRIN1, GNAL, SRR, IL1B, CHRNA7, CHRNB2, CHRFAM7A, HTR2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 surface receptor linked signal transdu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7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0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FGF18, CCKAR, MPZL1, MICB, GABRB2, GRIK2, PLXNA2, GRIK3, GRIK4, GABBR1, L1CAM, AKT1, MARCO, TAAR6, HTR1A, GRIN2B, APOE, NRG1, FGF1, HTR5A, EGFR, GABRG2, IL18RAP, MAGI1, GNB1L, PICK1, HTR4, GRIN2A, INHA, PDYN, ALK, ARHGEF11, GRM5, GNAL, DDR1, GRM4, GRM3, CHRM5, GRM8, DARC, GRM7, HTR7, HTR6, GNAS, IL12B, GNB3, FGFR1, DRD1, DRD3, ERBB4, DRD2, ERBB3, C3, DRD5, DRD4, ADCYAP1, HRH1, HRH2, CNR1, CD4, EGF, TXNIP, PLP1, GNAO1, GABRA1, GABRA6, GRIN1, GPR78, FZD3, GRIA3, GRIA4, DKK4, NOTCH2, SFRP1, NPY, GSK3B, NOTCH4, MAPK8IP2, ADRA1A, HTR2C, HTR2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4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op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34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8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MAOA, SLC6A3, TH, DRD4, NR4A2, GRIN2A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8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yclic nucleotide biosynthe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4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7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GABBR1, ADCYAP1, GRM4, GNAL, CHRM5, GRM3, HTR1A, GRM8, APOE, GRM7, HTR7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8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ucleotide biosynthe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4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7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GABBR1, ADCYAP1, GRM4, GNAL, CHRM5, GRM3, HTR1A, GRM8, APOE, GRM7, HTR7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57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adenylate cycl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40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6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GABBR1, ADCYAP1, GRM4, GNAL, CHRM5, GRM3, HTR1A, GRM8, GRM7, HTR7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1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uron projection developm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57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34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CCKAR, FGFR1, GNAO1, NTF3, ERBB3, DRD2, PTPRZ1, NR4A2, NTNG1, RTN4R, PAX6, NTNG2, CNP, L1CAM, GDNF, NUMBL, SLIT3, BDNF, S100B, MAP2, RELN, CHRNB2, CACNA1F, CHAT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7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yclic nucleotid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46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13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GABBR1, ADCYAP1, GRM4, GNAL, CHRM5, GRM3, HTR1A, GRM8, APOE, GRM7, HTR7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2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ycl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7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86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GABBR1, ADCYAP1, GRM4, GNAL, CHRM5, GRM3, HTR1A, GRM8, GRM7, HTR7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earn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00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09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5, GRIN1, TH, GRIN2A, COMT, FOXP2, ATXN1, GRM4, GRIN2B, GRM7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emor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9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60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PTGS2, GRIN1, TH, GRIN2A, GRIN2B, GRIA1, GRM7, IL1B, CHRNB2, CHRNA7, CHRFAM7A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9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yclic-nucleotide-mediated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1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46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HTR4, GRM4, GNAL, CHRM5, HTR1A, NPY, APOE, HRH2, CNR1, HTR7, HTR6, GNAS, HTR5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1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ucleotid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27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35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GABBR1, ADCYAP1, GRM4, GNAL, CHRM5, GRM3, HTR1A, GRM8, APOE, GRM7, HTR7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3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ly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26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32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GABBR1, ADCYAP1, GRM4, GNAL, CHRM5, GRM3, HTR1A, GRM8, GRM7, HTR7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8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AMP biosynthe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26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32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GABBR1, ADCYAP1, GRM4, GNAL, CHRM5, GRM3, HTR1A, GRM8, GRM7, HTR7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19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tartle respo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15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12E-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GRIN2B, DRD3, DRD2, SLC6A3, GRIN2D, GRIN1, GRIN2A, FABP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8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AMP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10E-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6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GABBR1, ADCYAP1, GRM4, GNAL, CHRM5, GRM3, HTR1A, GRM8, GRM7, HTR7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40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organic cyclic subst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3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83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DRD1, GNAO1, DRD3, PTGS2, DRD2, DRD5, SLC6A3, GRIN1, DRD4, COMT, TIMP3, GNAL, SRR, IL1B, CHRNA7, CHRNB2, CHRFAM7A, HTR2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ntracellular signaling casca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9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4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CCKAR, NRG3, RBM9, IL10, AKT1, HTR1A, APOE, PIK3C3, RAPGEF6, IL1B, CHRNA7, CHRFAM7A, FGF1, S100A1, HTR5A, LTA, EGFR, MAGI3, AR, MAGI2, PIK3C2G, GNB1L, MED12, PI4KA, HTR4, TP53, ARHGEF11, GRM5, GNAL, GRM4, CHRM5, HTR7, HTR6, GNAS, GNB3, FGFR1, DRD1, TNF, DRD3, DRD2, ERBB3, DRD5, DRD4, MYO9B, HRH1, HRH2, CNR1, EGF, SCG2, ITK, YWHAE, YWHAH, NPY, GSK3B, RGS4, NOTCH4, MAPK8IP2, ADRA1A, CHN2, PLA2G4C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lutamate signaling pathw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9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3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GRM5, GRM4, GRIN2B, GRIK2, GRIK3, GRIK4, GRIN1, GRIN2A, GRIA3, GRIA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1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uron differenti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8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51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GFR1, CCKAR, DRD1, OPCML, ERBB3, DRD2, TH, PAX6, CNP, L1CAM, GDNF, BDNF, OLIG2, CHAT, EGFR, GNAO1, NTF3, PTPRZ1, PICK1, RTN4R, NTNG1, NR4A2, NEUROG1, NTNG2, NUMBL, SLIT3, SOD2, S100B, MAP2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0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 projection organiz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4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0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GFR1, CCKAR, ERBB3, DRD2, PAX6, CNP, L1CAM, GDNF, AKT1, BDNF, CHAT, KLF5, EGFR, GNAO1, NTF3, PTPRZ1, NTNG1, RPGRIP1L, NR4A2, RTN4R, NTNG2, PCM1, NUMBL, SLIT3, S100B, MAP2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8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10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50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CCKAR, MCHR1, DRD1, DRD3, GRIK2, DRD2, GRIK3, DRD5, DRD4, HP, GCLM, BAK1, GRIN2B, APOE, SLC1A6, IL1B, CHRNA7, OLIG2, CHRFAM7A, PLP1, NTF3, GRIN1, GRIN2A, TP53, SOD2, ATXN1, CD38, CHRNB2, CACNA1F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8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-protein signaling, coupled to cyclic nucleotide second messeng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74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64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DRD3, DRD2, DRD5, DRD4, HTR4, GRM4, GNAL, CHRM5, HTR1A, NPY, HRH2, CNR1, HTR7, HTR6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2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multicellular organismal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71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57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F12, TF, DRD1, TNF, NOS1, ERBB4, PTGS2, GRIK2, DRD2, IL18, SLC6A3, GRIA4, ARNT, AKT1, CD38, PLA2G4A, IL1B, CHRNB2, IL12B, NRG1, IL1A, LTA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50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chemical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45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89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CCKAR, MCHR1, DRD1, DRD3, GRIK2, DRD2, GRIK3, DRD5, DRD4, HP, GCLM, BAK1, GRIN2B, APOE, SLC1A6, IL1B, CHRNA7, OLIG2, CHRFAM7A, PLP1, NTF3, GRIN1, GRIN2A, TP53, SOD2, ATXN1, CD38, CHRNB2, CACNA1F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9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apopt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64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23E-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TN4, YWHAZ, TNF, PTGS2, GRIK2, ERBB3, MUTED, PAWR, TIMP3, GDNF, GCLM, IL10, AKT1, BAK1, BDNF, APOE, IL1B, PPP3CC, FAS, NRG1, LTA, IL1A, SCG2, EGFR, TXNIP, IL4, IL3, NTF3, GRIN1, TP53, NR4A2, GRIN2A, INHA, YWHAE, PROC, SOD2, ARHGEF11, NOTCH2, CD38, GRM4, PLA2G4A, SFRP1, GSK3B, IL12B, IL2, PRODH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0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programmed cell dea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29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1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TN4, YWHAZ, TNF, PTGS2, GRIK2, ERBB3, MUTED, PAWR, TIMP3, GDNF, GCLM, IL10, AKT1, BAK1, BDNF, APOE, IL1B, PPP3CC, FAS, NRG1, LTA, IL1A, SCG2, EGFR, TXNIP, IL4, IL3, NTF3, GRIN1, TP53, NR4A2, GRIN2A, INHA, YWHAE, PROC, SOD2, ARHGEF11, NOTCH2, CD38, GRM4, PLA2G4A, SFRP1, GSK3B, IL12B, IL2, PRODH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09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ell dea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01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4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TN4, YWHAZ, TNF, PTGS2, GRIK2, ERBB3, MUTED, PAWR, TIMP3, GDNF, GCLM, IL10, AKT1, BAK1, BDNF, APOE, IL1B, PPP3CC, FAS, NRG1, LTA, IL1A, SCG2, EGFR, TXNIP, IL4, IL3, NTF3, GRIN1, TP53, NR4A2, GRIN2A, INHA, YWHAE, PROC, SOD2, ARHGEF11, NOTCH2, CD38, GRM4, PLA2G4A, SFRP1, GSK3B, IL12B, IL2, PRODH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299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 part morphogen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30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65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CCKAR, NTF3, ERBB3, DRD2, PTPRZ1, NR4A2, NTNG1, RTN4R, RPGRIP1L, PAX6, NTNG2, CNP, L1CAM, PCM1, NUMBL, SLIT3, BAK1, BDNF, S100B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visual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31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2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TXN1, SLC1A2, DRD1, DRD3, DRD2, DRD5, GRIN1, GRIN2A, CHRNB2, NPHP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0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apopt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9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82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WHAZ, TNF, GRIK2, ERBB3, MUTED, GCLM, GDNF, IL10, AKT1, BDNF, APOE, IL1B, FAS, NRG1, IL1A, SCG2, IL4, EGFR, IL3, GRIN1, NR4A2, TP53, SOD2, PROC, NOTCH2, SFRP1, GSK3B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0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secre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4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09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X1A, TNF, DRD3, ERBB3, DRD2, DRD4, INHA, GDNF, IL10, CD38, GRIN2B, GRM8, GRM7, IL1B, CHRNB2, NRG1, EGF, HTR2C, IL1A, HTR2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7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endogenous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85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8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ERBB4, PTGS2, DRD3, ERBB3, DRD2, DRD5, DRD4, TH, TIMP3, IL10, AKT1, SLC1A2, PEMT, IL1B, FAS, TXNIP, AR, GNAO1, IL1RN, GRIN1, GRIN2A, NR4A2, GNAL, CD38, PLA2G4A, SLC18A2, GNAS, GNB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8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 projection morphogen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0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54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CCKAR, NTF3, ERBB3, DRD2, PTPRZ1, NR4A2, NTNG1, RTN4R, RPGRIP1L, PAX6, NTNG2, CNP, L1CAM, PCM1, NUMBL, SLIT3, BDNF, S100B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22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synaptic transmission, dopaminerg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9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54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PTGS2, DRD3, DRD2, DRD4, CHRNB2, GDNF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0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programmed cell dea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3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77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WHAZ, TNF, GRIK2, ERBB3, MUTED, GCLM, GDNF, IL10, AKT1, BDNF, APOE, IL1B, FAS, NRG1, IL1A, SCG2, IL4, EGFR, IL3, GRIN1, NR4A2, TP53, SOD2, PROC, NOTCH2, SFRP1, GSK3B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605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cell deat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7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02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WHAZ, TNF, GRIK2, ERBB3, MUTED, GCLM, GDNF, IL10, AKT1, BDNF, APOE, IL1B, FAS, NRG1, IL1A, SCG2, IL4, EGFR, IL3, GRIN1, NR4A2, TP53, SOD2, PROC, NOTCH2, SFRP1, GSK3B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2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cycl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4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8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GRM4, GNAL, CHRM5, GRM3, HTR1A, DRD3, GRM8, DRD2, GRM7, DRD4, GABBR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adenylate cycl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4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8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GRM4, GNAL, CHRM5, GRM3, HTR1A, DRD3, GRM8, DRD2, GRM7, DRD4, GABBR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3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lyase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4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8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GRM4, GNAL, CHRM5, GRM3, HTR1A, DRD3, GRM8, DRD2, GRM7, DRD4, GABBR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8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2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12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CCKAR, MCHR1, DRD1, DRD3, GRIK2, DRD2, GRIK3, DRD5, DRD4, HP, GCLM, BAK1, GRIN2B, APOE, SLC1A6, IL1B, CHRNA7, OLIG2, CHRFAM7A, PLP1, NTF3, GRIN1, GRIN2A, TP53, SOD2, ATXN1, CD38, CHRNB2, CACNA1F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5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amino acid derivativ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3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6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MAOA, SLC6A3, TH, DRD4, NR4A2, GRIN2A, GSTT1, KMO, COMT, GCLM, SOD2, GSS, GSR, PLA2G4A, PEMT, TPH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8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hemical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43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30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MCHR1, CCKAR, DRD1, ERBB4, DRD3, GRIK2, DRD2, GRIK3, DRD5, DRD4, HP, GCLM, BAK1, MALL, GRIN2B, APOE, SLC1A6, IL1B, CHRNA7, OLIG2, CHRFAM7A, LPL, PLP1, NTF3, GRIN1, GRIN2A, TP53, SOD2, ATXN1, CD38, PLA2G4A, CHRNB2, CACNA1F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9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amine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40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6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DRD3, DRD2, DRD4, CHRNB2, HTR2C, GDNF, LTA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7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4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74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MCHR1, CCKAR, DRD1, DRD3, GRIK2, DRD2, GRIK3, DRD5, DRD4, MUTED, HP, GCLM, BAK1, GSR, GRIN2B, APOE, SLC1A6, IL1B, CHRNA7, OLIG2, CHRFAM7A, PLP1, NTF3, GRIN1, GRIN2A, TP53, SOD2, ATXN1, CD38, CHRNB2, CACNA1F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5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techol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1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69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MAOA, SLC6A3, TH, DRD4, NR4A2, GRIN2A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43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iol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1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69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MAOA, SLC6A3, TH, DRD4, NR4A2, GRIN2A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7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techol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1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69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MAOA, SLC6A3, TH, DRD4, NR4A2, GRIN2A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9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forebrain developm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49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18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DRD1, GNAO1, ERBB4, DRD2, SLC6A3, GRIN1, SLC6A4, RPGRIP1L, PAX6, BCAN, YWHAE, FOXP2, NUMBL, SLC1A2, RELN, CHRNB2, FABP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0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0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91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NF, GNAO1, NOS1, DRD3, PTGS2, ERBB3, DRD2, DRD4, INHA, IL10, AKT1, GRM7, IL1B, EGF, NRG1, LTA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9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rvous system developm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03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14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TN4, MAG, PHOX2B, TF, LZTS1, NTF3, DRD3, DRD2, GRIN1, TP53, PAX6, RTN4R, TTL, NUMBL, BDNF, YWHAH, ATN1, APOE, CHRNB2, EGF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8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uron projection morphogen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6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55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CCKAR, NTF3, ERBB3, DRD2, PTPRZ1, NR4A2, NTNG1, PAX6, RTN4R, NTNG2, CNP, L1CAM, NUMBL, SLIT3, BDNF, S100B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ircadian rhyth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5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54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DRD1, EGR3, TIMELESS, DRD3, ERBB3, DRD2, HTR7, CHRNB2, PER3, CLOCK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4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xonogen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38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77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NTF3, ERBB3, DRD2, PTPRZ1, NR4A2, NTNG1, PAX6, RTN4R, NTNG2, CNP, L1CAM, NUMBL, SLIT3, BDNF, S100B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89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henol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4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51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MAOA, SLC6A3, TH, DRD4, NR4A2, GRIN2A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16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nal synaptic plasti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54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83E-05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DRD1, GRIN2B, GRIK2, DRD2, APOE, DRD5, GRIN1, GRIN2A, BCAN, SYNGR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opamine receptor signaling pathw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66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0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NAL, DRD1, GNAO1, DRD3, DRD2, DRD5, DRD4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09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 morphogenesis involved in differenti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79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6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NTF3, ERBB3, DRD2, PTPRZ1, NR4A2, NTNG1, RTN4R, PAX6, NTNG2, CNP, L1CAM, NUMBL, SLIT3, BDNF, S100B, NOTCH4, RELN, CHRNB2, CACNA1F, FN1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517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social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79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6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PAS3, GNB1L, DRD3, DRD4, GRIN1, IL1B, TBX1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9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synaptic transmission, glutamaterg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79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6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DRD1, PTGS2, GRIK2, DRD2, GRIK3, GRIA4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3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cellular biosynthe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89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DRD3, DRD5, PAX6, TBP, PAWR, GDNF, IL10, ARNT, AKT1, HRH1, APOE, IL1B, CD4, IL1A, IL4, KLF5, EGFR, IL3, KLF6, SOX10, AR, NTF3, GRIN1, MED12, TP53, NR4A2, TBX1, ARHGEF11, SOD2, ATXN1, MED7, PLA2G4A, YWHAH, NOTCH4, IL12B, CLOCK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82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cell prolifer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0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5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GFR1, FGF18, TNF, ERBB4, DRD3, PTGS2, DRD2, IL18, PAX6, ARNT, HTR1A, IL1B, CHRNA7, CHRFAM7A, EGF, NRG1, FGF1, SCG2, IL4, KLF5, EGFR, IL3, FOXP2, CD38, PLA2G4A, NOTCH4, CHRNB2, IL12B, IL2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6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neurological system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8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9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TF, DRD1, TNF, PTGS2, ERBB4, GRIK2, CHRNB2, GRIA4, LT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08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catalytic activ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8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DRD1, TNF, DRD3, DRD2, DRD5, DRD4, GCLM, GDNF, ADCYAP1, AKT1, BAK1, HRH1, APOE, IL1B, CHRNA7, CD4, CHRFAM7A, NRG1, EGF, EGFR, GNAO1, PICK1, NR4A2, TP53, GRM5, GNAL, GRM4, HTR7, RELN, GNAS, HTR2C, HTR2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5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hythm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1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5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EGR3, DRD1, DRD3, ERBB3, DRD2, GRIN2A, INHA, PLA2G4A, TIMELESS, GRIN2B, HTR7, CHRNB2, PER3, CHAT, CLOCK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7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gen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28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8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TN4, MAG, PHOX2B, LZTS1, DRD3, NTF3, DRD2, GRIN1, TP53, PAX6, RTN4R, TTL, NUMBL, BDNF, YWHAH, ATN1, APOE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5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homeosta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1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0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MCHR1, CCKAR, DRD1, ERBB4, DRD3, DRD2, GRIK2, GRIK3, DRD5, DRD4, MUTED, HP, GCLM, AKT1, GSR, BAK1, MALL, GRIN2B, APOE, SLC1A6, IL1B, CHRNA7, FAS, OLIG2, CHRFAM7A, IL1A, LPL, PLP1, NTF3, GRIN1, TP53, GRIN2A, INHA, SOD2, ATXN1, CD38, PLA2G4A, CHRNB2, CACNA1F, IL2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locomotory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0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4, DRD1, GNAO1, DRD3, DRD2, SLC6A3, GRIN1, DRD4, TH, NR4A2, CNP, GDNF, IL10, SOD2, ATXN1, NPAS3, GRIN2D, SLC18A2, IL1B, RELN, CHRNB2, CHAT, SCG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6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 morphogenesis involved in neuron differenti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6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77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NTF3, ERBB3, DRD2, PTPRZ1, NR4A2, NTNG1, PAX6, RTN4R, NTNG2, CNP, L1CAM, NUMBL, SLIT3, BDNF, S100B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8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biosynthe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5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75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DRD3, DRD5, PAX6, TBP, PAWR, GDNF, IL10, ARNT, AKT1, HRH1, APOE, IL1B, CD4, IL1A, IL4, KLF5, EGFR, IL3, KLF6, SOX10, AR, NTF3, GRIN1, MED12, TP53, NR4A2, TBX1, ARHGEF11, SOD2, ATXN1, MED7, PLA2G4A, YWHAH, NOTCH4, IL12B, CLOCK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57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biogenic 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5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11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MAOA, SLC6A3, DRD4, TH, GRIN2A, NR4A2, KMO, COMT, PLA2G4A, PEMT, TPH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6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wound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9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17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F, YWHAZ, TNF, C3, ERBB3, DRD5, CRP, TIMP3, DTNBP1, IL10, AKT1, SLC1A2, HRH1, BLOC1S3, IL1B, NRG1, IL1A, SCG2, FN1, F12, KLF6, IL18RAP, C4A, CFB, C4B, IL1RN, GRIN2A, SOD2, PROC, APOL3, NOTCH2, DARC, PLA2G4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40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molecular fun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8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31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DRD1, TNF, DRD3, DRD2, DRD5, DRD4, GCLM, GDNF, IL10, ADCYAP1, AKT1, BAK1, HRH1, APOE, IL1B, CHRNA7, CD4, CHRFAM7A, NRG1, EGF, IL4, EGFR, GNAO1, PICK1, NR4A2, TP53, GRM5, GNAL, GRM4, HTR7, RELN, GNAS, HTR2C, HTR2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8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synaptic trans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5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46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38, DRD1, PTGS2, GRIK2, DRD2, GRIK3, DRD5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1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long-term neuronal synaptic plasticit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95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46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DRD1, GRIN2B, GRIK2, DRD2, DRD5, GRIN1, GRIN2A, SYNGR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3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membrane potenti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3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6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PLP1, NTF3, GRIK2, GRIK3, DRD4, GRIN1, GRIN2A, GCLM, SOD2, ATXN1, BAK1, GRIN2B, SLC1A6, CHRNB2, OLIG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2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rve-nerve synaptic trans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21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DRD1, DRD3, GRM8, DRD2, GABRA6, DRD5, GRIN2D, TH, GRIN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06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cell communic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3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19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GF18, DRD1, TNF, DRD3, PTGS2, ERBB4, ERBB3, GRIK2, L1CAM, ARNT, IL1B, CD4, EGF, LTA, EGFR, IL4, IL3, GRIA4, APOL3, GRM4, NOTCH2, MAPK8IP2, CHRNB2, RELN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0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dop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3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49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SLC6A3, DRD4, NR4A2, CHRNB2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0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secre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55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NF, DRD3, ERBB3, DRD2, GRM7, DRD4, IL1B, INHA, NRG1, EGF, IL1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58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response to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2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47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MICB, DRD3, DRD2, SLC6A3, GRIN1, CTLA4, IL10, AKT1, APOE, IL1B, CHRNA7, CHRFAM7A, FABP7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6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feeding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1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63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CCKAR, DRD1, BDNF, NPY, GRIN2B, DRD2, GRM7, TH, GRIN1, CHRNB2, HTR2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09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 morphogen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71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80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ERBB3, DRD2, PAX6, CNP, L1CAM, BDNF, FN1, EGFR, NTF3, PTPRZ1, NTNG1, RPGRIP1L, NR4A2, RTN4R, NTNG2, PCM1, ARHGEF11, SLIT3, NUMBL, S100B, NOTCH4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4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light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9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83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DRD1, DRD3, DRD2, DRD5, GRIN1, TP53, GRIN2A, ATXN1, AKT1, SLC1A2, CHRNB2, IL12B, CACNA1F, CLOCK, NPHP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3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radi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87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NES, DRD1, DRD3, DRD2, DRD5, GRIN1, TP53, GRIN2A, SOD2, ATXN1, AKT1, BAK1, SLC1A2, CHRNB2, IL12B, CACNA1F, CLOCK, NPHP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21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response to external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85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83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12, DRD1, DRD3, PTGS2, DRD2, C3, SLC6A3, GRIN1, IL10, PROC, PLA2G4A, NPY, APOE, CHRNA7, CHRFAM7A, FABP7, IL2, SCG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2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ion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97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03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pt-BR"/>
              </w:rPr>
            </w:pPr>
            <w:r>
              <w:rPr>
                <w:rFonts w:cs="Arial"/>
                <w:sz w:val="18"/>
                <w:szCs w:val="18"/>
                <w:lang w:val="pt-BR"/>
              </w:rPr>
              <w:t>NOS1, TNF, GNAO1, PTGS2, DRD2, DRD4, LTA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08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synaptic transmi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16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14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DRD1, TNF, PTGS2, ERBB4, GRIK2, CHRNB2, GRIA4, LT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603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ellular localiz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13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10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X1A, TNF, DRD3, DRD2, DRD4, INHA, GDNF, IL10, UHMK1, CD38, GRIN2B, GRM8, GSK3B, GRM7, IL1B, CHRNB2, EGF, HTR2C, IL1A, HTR2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0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atechol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59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91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SLC6A3, DRD4, NR4A2, CHRNB2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5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n apopt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55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9.85E-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M4, BDNF, TNF, NTF3, ERBB3, GRIK2, GRIN1, NR4A2, TP53, GCLM, GDNF, LTA, SOD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29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component morphogen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99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06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ERBB3, DRD2, PAX6, CNP, L1CAM, BAK1, BDNF, FN1, EGFR, NTF3, PTPRZ1, NTNG1, RPGRIP1L, NR4A2, RTN4R, NTNG2, PCM1, ARHGEF11, SLIT3, NUMBL, S100B, NOTCH4, RELN, CHRNB2, CACNA1F, FEZ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9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transmission of nerve impul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7.49E-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32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38, DRD1, PTGS2, GRIK2, DRD2, GRIK3, DRD5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5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transmitter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1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78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X1A, DRD1, DRD3, GRM8, DRD2, DRD4, HTR2C, GDNF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99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MP-mediated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1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783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M4, GNAL, MCHR1, CHRM5, DRD1, HTR1A, DRD3, DRD2, HTR7, DRD5, DRD4, GNAS, HTR5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9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transmission of nerve impul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4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83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DRD1, TNF, PTGS2, ERBB4, GRIK2, CHRNB2, GRIA4, LT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58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onoamine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3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83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RM5, DRD1, SLC6A3, PICK1, SLC6A4, SLC18A2, SLC18A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83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ssociative learn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3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83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DRD1, GRIN2B, DRD2, GRM7, DRD5, GRIN1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601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repulse inhibi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0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94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SLC6A3, GRIN1, FABP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5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dopamine upta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9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93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4, GDNF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9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atecholamine uptake during transmission of nerve impul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9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93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4, GDNF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54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ethan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2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19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IN2B, DRD3, DRD2, APOE, SLC6A3, TH, DRD4, GRIN1, PEMT, GRIN2A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21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response to external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3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APOE, SLC6A3, GRIN1, CHRNA7, CHRFAM7A, FABP7, IL10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215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elencephalon developm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30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229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C1A2, DRD1, ERBB4, DRD2, GRIN1, PAX6, RPGRIP1L, BCAN, RELN, YWHAE, FOXP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85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visual learn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33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236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sv-SE"/>
              </w:rPr>
            </w:pPr>
            <w:r>
              <w:rPr>
                <w:rFonts w:cs="Arial"/>
                <w:sz w:val="18"/>
                <w:szCs w:val="18"/>
                <w:lang w:val="sv-SE"/>
              </w:rPr>
              <w:t>ATXN1, DRD1, DRD3, DRD2, DRD5, GRIN1, GRIN2A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2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ion transpor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7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279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DRD1, GNAO1, TNF, NOS1, PTGS2, DRD3, DRD2, DRD4, AKT1, BAK1, LTA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35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multicellular organismal response to str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9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281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BDNF, NOS1, GRIN2B, GRIK2, GRM7, DRD4, RELN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1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nitrogen compound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63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289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TNF, DRD3, DRD5, PAX6, TBP, COMT, GDNF, IL10, ARNT, AKT1, HRH1, APOE, IL1B, IL4, KLF5, EGFR, IL3, KLF6, SOX10, AR, NTF3, GRIN1, MED12, TP53, NR4A2, TBX1, SOD2, ARHGEF11, ATXN1, MED7, YWHAH, NOTCH4, CLOCK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15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transmitter leve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3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306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M4, STX1A, NOS1, MAOA, SYN3, TH, SYN2, SLC6A4, COMT, GAD1, CHA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6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neurological system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5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309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38, DRD1, PTGS2, GRIK2, DRD2, GRIK3, DRD5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40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tropa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8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38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SLC6A3, DRD5, DRD4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22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coca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8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38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SLC6A3, DRD5, DRD4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83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dult locomotory behavi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2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393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TXN1, DRD1, DRD2, GRIN2D, DRD4, GRIN1, NR4A2, CNP, GDNF, CHA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-protein signaling, coupled to cAMP nucleotide second messeng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4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397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GRM4, GNAL, CHRM5, DRD1, HTR1A, DRD3, DRD2, HTR7, DRD5, DRD4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602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ell developm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5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4529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TN4, MAG, PHOX2B, LZTS1, DRD3, NTF3, DRD2, GRIN1, TP53, PAX6, RTN4R, TTL, NUMBL, BDNF, YWHAH, ATN1, APOE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9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nti-apopt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73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483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3, YWHAZ, TNF, MUTED, GDNF, IL10, SOD2, AKT1, NOTCH2, BDNF, SFRP1, APOE, GSK3B, IL1B, FAS, NRG1, IL1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80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hosphoinositide-mediated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17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562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M5, CCKAR, DRD1, HRH1, PIK3C2G, NPY, DRD2, DRD5, PIK3C3, PI4KA, HTR2C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5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transmitter upta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1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5693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DRD3, DRD2, DRD4, GDNF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activation of adenylate cyclase activity by dopamine receptor signaling pathw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3.21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5693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NAL, DRD1, DRD3, DRD5, GNA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828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cell prolifer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4.37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774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NF, PTGS2, DRD2, JARID2, CTLA4, TP53, PAX6, COMT, PAWR, IL10, SOD2, DDR1, NOTCH2, BDNF, APOE, PEMT, ADRA1A, IL1B, IL12B, FABP7, IL1A, LTA, IL2, SCG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50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di-, tri-valent inorganic cat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08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9007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MCHR1, TF, DRD1, DRD3, DRD2, GRIK2, DRD5, GRIN1, DRD4, HP, SOD2, BAK1, CD38, APOE, IL1B, CHRNA7, CACNA1F, CHRFAM7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32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cellular amine metabol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5.31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09422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D1, SLC6A3, DRD4, NR4A2, CHRNB2, COM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99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extracellular stimul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66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1181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NES, MICB, PTGS2, CFB, NR4A2, TP53, ENSA, TIMP3, SOD2, AKT1, CD38, PLA2G4A, SLC1A2, NPY, PEMT, IL1B, LT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56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n differenti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6.66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1180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TN4, MAG, PHOX2B, LZTS1, GRIN1, PAX6, RTN4R, TTL, NUMBL, BDNF, YWHAH, ATN1, APOE, CHRNB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transmembrane receptor protein tyrosine kinase signaling pathw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8.41E-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1490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FR, TXNIP, FGF18, FGFR1, MPZL1, ERBB4, ERBB3, GRIK2, PICK1, ALK, ADCYAP1, AKT1, DDR1, MAPK8IP2, CD4, FGF1, EGF, NRG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0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di-, tri-valent inorganic cat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0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1779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MCHR1, TF, DRD1, DRD3, DRD2, GRIK2, DRD5, GRIN1, DRD4, HP, BAK1, CD38, APOE, IL1B, CHRNA7, CACNA1F, CHRFAM7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8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-protein coupled receptor protein signaling pathwa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03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1818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CCKAR, DRD1, DRD3, GABRB2, DRD2, C3, GRIK3, DRD5, DRD4, GABBR1, ADCYAP1, AKT1, TAAR6, HRH1, HTR1A, HRH2, APOE, CNR1, HTR5A, GABRG2, GNAO1, GABRA1, GNB1L, GABRA6, PICK1, HTR4, GPR78, FZD3, PDYN, ARHGEF11, GRM5, GNAL, GRM4, GRM3, CHRM5, NPY, DARC, GRM8, HTR7, GRM7, HTR6, ADRA1A, GNAS, GNB3, HTR2C, HTR2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8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calcium 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5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20383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MCHR1, DRD1, DRD3, DRD2, GRIK2, DRD5, DRD4, GRIN1, BAK1, CD38, APOE, IL1B, CHRNA7, CACNA1F, CHRFAM7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00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cat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18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2088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MCHR1, TF, DRD1, DRD3, DRD2, GRIK2, DRD5, GRIN1, DRD4, TP53, HP, BAK1, CD38, APOE, IL1B, CHRNA7, CACNA1F, CHRFAM7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702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establishment of protein localiz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30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230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KT1, TNF, DRD3, DRD2, GSK3B, DRD4, IL1B, EGF, UHMK1, IL10, LTA, IL1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2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negative regulation of multicellular organismal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42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2520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12, DRD1, TNF, PTGS2, DRD2, GRIK2, DRD5, GRIK3, IL10, PROC, CD38, APOE, CHRNA7, CHRFAM7A, IL2, HTR2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50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lcium 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59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2814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MCHR1, DRD1, DRD3, DRD2, GRIK2, DRD5, DRD4, GRIN1, BAK1, CD38, APOE, IL1B, CHRNA7, CACNA1F, CHRFAM7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50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at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68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29846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MCHR1, TF, DRD1, DRD3, DRD2, GRIK2, DRD5, GRIN1, DRD4, TP53, HP, SOD2, BAK1, CD38, APOE, IL1B, CHRNA7, CACNA1F, CHRFAM7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40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isoquinoline alkalo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1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3029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NAO1, DRD3, DRD2, GRIN1, SRR, IL1B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2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morphin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1.71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3029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NAO1, DRD3, DRD2, GRIN1, SRR, IL1B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109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euron projection developm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0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3544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TN4, MAG, LZTS1, YWHAH, APOE, GRIN1, RTN4R, CHRNB2, TTL, NUMBL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54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nitric oxide biosynthetic proces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06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3644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da-DK"/>
              </w:rPr>
            </w:pPr>
            <w:r>
              <w:rPr>
                <w:rFonts w:cs="Arial"/>
                <w:sz w:val="18"/>
                <w:szCs w:val="18"/>
                <w:lang w:val="da-DK"/>
              </w:rPr>
              <w:t>EGFR, AKT1, HRH1, TNF, IL1B, IL10, SOD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2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gulation of lymphocyte activ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13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37684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4, IL18, CTLA4, INHA, PAWR, IL10, CD38, BLOC1S3, IL1B, CHRNB2, CD4, FAS, IL12B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71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inhibition of adenylate cyclase activity by G-protein signal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20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38923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CHR1, GRM4, GNAL, CHRM5, HTR1A, DRD3, DRD2, DRD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510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secre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53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4492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38, STX1A, TNF, GRIN2B, DRD2, CHRNB2, INHA, HTR2C, GDNF, IL10, IL1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068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cellular metal ion homeosta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60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46078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MCHR1, DRD1, DRD3, DRD2, GRIK2, DRD5, DRD4, GRIN1, BAK1, CD38, APOE, IL1B, CHRNA7, CACNA1F, CHRFAM7A, IL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316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response to nutrient leve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76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48871</w:t>
            </w:r>
          </w:p>
        </w:tc>
        <w:tc>
          <w:tcPr>
            <w:tcW w:w="810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KAR, MICB, NES, PTGS2, CFB, TP53, ENSA, TIMP3, SOD2, AKT1, CD38, PLA2G4A, NPY, PEMT, IL1B, LTA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GO:0043068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positive regulation of programmed cell death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2.75E-0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2"/>
                <w:szCs w:val="20"/>
              </w:rPr>
            </w:pPr>
            <w:r>
              <w:rPr>
                <w:rFonts w:cs="Arial"/>
                <w:sz w:val="22"/>
                <w:szCs w:val="20"/>
              </w:rPr>
              <w:t>0.048816</w:t>
            </w:r>
          </w:p>
        </w:tc>
        <w:tc>
          <w:tcPr>
            <w:tcW w:w="8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NF, PTGS2, GRIK2, PAWR, TIMP3, IL10, AKT1, BAK1, APOE, IL1B, PPP3CC, FAS, LTA, TXNIP, GRIN1, GRIN2A, TP53, INHA, YWHAE, ARHGEF11, NOTCH2, CD38, PLA2G4A, IL12B, PRODH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/>
        <w:t>Supplemental Table S6. The connection of novel candidate genes with schizophrenia and/or nicotine addiction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20"/>
        <w:gridCol w:w="3780"/>
        <w:gridCol w:w="3528"/>
      </w:tblGrid>
      <w:tr>
        <w:trPr/>
        <w:tc>
          <w:tcPr>
            <w:tcW w:w="154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Symbol</w:t>
            </w:r>
          </w:p>
        </w:tc>
        <w:tc>
          <w:tcPr>
            <w:tcW w:w="43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ame</w:t>
            </w:r>
          </w:p>
        </w:tc>
        <w:tc>
          <w:tcPr>
            <w:tcW w:w="730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vailable studies supporting the connection of the gene with schizophrenia and/or nicotine addiction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43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Schizophrenia </w:t>
            </w:r>
          </w:p>
        </w:tc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icotine addiction</w:t>
            </w:r>
          </w:p>
        </w:tc>
      </w:tr>
      <w:tr>
        <w:trPr/>
        <w:tc>
          <w:tcPr>
            <w:tcW w:w="1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YN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YN proto-oncogene, Src family tyrosine kinase</w:t>
            </w:r>
          </w:p>
        </w:tc>
        <w:tc>
          <w:tcPr>
            <w:tcW w:w="3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2670706,</w:t>
            </w:r>
            <w:r>
              <w:rPr>
                <w:rFonts w:cs="Arial" w:ascii="Arial" w:hAnsi="Arial"/>
                <w:szCs w:val="21"/>
                <w:shd w:fill="FFFFFF" w:val="clear"/>
              </w:rPr>
              <w:t xml:space="preserve"> </w:t>
            </w:r>
            <w:r>
              <w:rPr>
                <w:szCs w:val="21"/>
              </w:rPr>
              <w:t>1741706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9501919</w:t>
            </w:r>
            <w:r>
              <w:rPr>
                <w:szCs w:val="21"/>
              </w:rPr>
              <w:t>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szCs w:val="21"/>
              </w:rPr>
              <w:t>17460065</w:t>
            </w:r>
            <w:r>
              <w:rPr>
                <w:szCs w:val="21"/>
              </w:rPr>
              <w:t>,</w:t>
            </w:r>
            <w:r>
              <w:rPr>
                <w:rFonts w:cs="Arial" w:ascii="Arial" w:hAnsi="Arial"/>
                <w:szCs w:val="21"/>
                <w:shd w:fill="FFFFFF" w:val="clear"/>
              </w:rPr>
              <w:t xml:space="preserve"> </w:t>
            </w:r>
            <w:r>
              <w:rPr>
                <w:szCs w:val="21"/>
              </w:rPr>
              <w:t>19468241</w:t>
            </w:r>
            <w:r>
              <w:rPr>
                <w:szCs w:val="21"/>
              </w:rPr>
              <w:t>,</w:t>
            </w:r>
            <w:r>
              <w:rPr>
                <w:rFonts w:cs="Arial" w:ascii="Arial" w:hAnsi="Arial"/>
                <w:szCs w:val="21"/>
                <w:shd w:fill="FFFFFF" w:val="clear"/>
              </w:rPr>
              <w:t xml:space="preserve"> </w:t>
            </w:r>
            <w:r>
              <w:rPr>
                <w:szCs w:val="21"/>
              </w:rPr>
              <w:t>1855234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27784625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551649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27784625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KC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kinase C, alph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szCs w:val="21"/>
              </w:rPr>
            </w:pPr>
            <w:r>
              <w:rPr>
                <w:szCs w:val="21"/>
              </w:rPr>
              <w:t>19786960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21281445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1382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20407865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MO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mall ubiquitin-like modifier 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Cs w:val="21"/>
              </w:rPr>
            </w:pPr>
            <w:r>
              <w:rPr>
                <w:szCs w:val="21"/>
              </w:rPr>
              <w:t>22126837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82157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PP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yloid beta precursor prote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szCs w:val="21"/>
              </w:rPr>
            </w:pPr>
            <w:r>
              <w:rPr>
                <w:szCs w:val="21"/>
              </w:rPr>
              <w:t>25889058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2209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MK2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cium/calmodulin-dependent protein kinase II alpha 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084551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928915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25297099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23942359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szCs w:val="21"/>
              </w:rPr>
              <w:t>--</w:t>
            </w:r>
            <w:r>
              <w:rPr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NNB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enin beta 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szCs w:val="21"/>
              </w:rPr>
              <w:t>26027441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68069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9" w:name="OLE_LINK70"/>
            <w:r>
              <w:rPr>
                <w:szCs w:val="21"/>
              </w:rPr>
              <w:t>GRB2</w:t>
            </w:r>
            <w:bookmarkEnd w:id="9"/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owth factor receptor bound protein 2 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195589</w:t>
            </w:r>
            <w:r>
              <w:rPr>
                <w:szCs w:val="21"/>
              </w:rPr>
              <w:t>,</w:t>
            </w:r>
            <w:r>
              <w:rPr>
                <w:rFonts w:cs="Arial"/>
                <w:szCs w:val="21"/>
                <w:shd w:fill="FFFFFF" w:val="clear"/>
              </w:rPr>
              <w:t xml:space="preserve"> </w:t>
            </w:r>
            <w:r>
              <w:rPr>
                <w:rFonts w:cs="Arial"/>
                <w:szCs w:val="21"/>
                <w:shd w:fill="FFFFFF" w:val="clear"/>
              </w:rPr>
              <w:t>17202467</w:t>
            </w:r>
            <w:r>
              <w:rPr>
                <w:rFonts w:cs="Arial"/>
                <w:szCs w:val="21"/>
                <w:shd w:fill="FFFFFF" w:val="clear"/>
              </w:rPr>
              <w:t xml:space="preserve"> 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LM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lmodulin 1 (phosphorylase kinase, delta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rFonts w:cs="Arial"/>
                <w:szCs w:val="21"/>
                <w:shd w:fill="FFFFFF" w:val="clear"/>
              </w:rPr>
              <w:t>24927284</w:t>
            </w:r>
            <w:r>
              <w:rPr>
                <w:rFonts w:cs="Arial"/>
                <w:szCs w:val="21"/>
                <w:shd w:fill="FFFFFF" w:val="clear"/>
                <w:vertAlign w:val="superscript"/>
              </w:rPr>
              <w:t>c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Arial"/>
                <w:szCs w:val="21"/>
              </w:rPr>
              <w:t>17205118</w:t>
            </w:r>
            <w:r>
              <w:rPr>
                <w:rFonts w:cs="Arial"/>
                <w:szCs w:val="21"/>
                <w:vertAlign w:val="superscript"/>
              </w:rPr>
              <w:t>c</w:t>
            </w:r>
            <w:r>
              <w:rPr>
                <w:rFonts w:cs="Arial"/>
                <w:szCs w:val="21"/>
              </w:rPr>
              <w:t> </w:t>
            </w:r>
            <w:r>
              <w:rPr>
                <w:rFonts w:cs="Arial"/>
                <w:szCs w:val="21"/>
              </w:rPr>
              <w:t xml:space="preserve">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SNK2A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sein kinase 2, alpha 1 polypeptid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LAVL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ELAV like RNA binding protein 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3528" w:type="dxa"/>
            <w:tcBorders/>
            <w:vAlign w:val="center"/>
          </w:tcPr>
          <w:p>
            <w:pPr>
              <w:pStyle w:val="Normal"/>
              <w:shd w:fill="FFFFFF" w:val="clear"/>
              <w:jc w:val="center"/>
              <w:rPr>
                <w:rFonts w:cs="Arial"/>
                <w:szCs w:val="21"/>
                <w:highlight w:val="yellow"/>
              </w:rPr>
            </w:pPr>
            <w:r>
              <w:rPr>
                <w:rFonts w:cs="Arial"/>
                <w:szCs w:val="21"/>
              </w:rPr>
              <w:t>27575817</w:t>
            </w:r>
            <w:r>
              <w:rPr>
                <w:rFonts w:cs="Arial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HL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von Hippel-Lindau tumor suppressor 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3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842216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68920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3650" w:leader="none"/>
        </w:tabs>
        <w:rPr/>
      </w:pPr>
      <w:r>
        <w:rPr>
          <w:vertAlign w:val="superscript"/>
        </w:rPr>
        <w:t xml:space="preserve">a  </w:t>
      </w:r>
      <w:r>
        <w:rPr/>
        <w:t>Literatures</w:t>
      </w:r>
      <w:r>
        <w:rPr/>
        <w:t xml:space="preserve"> </w:t>
      </w:r>
      <w:r>
        <w:rPr/>
        <w:t xml:space="preserve">are </w:t>
      </w:r>
      <w:r>
        <w:rPr/>
        <w:t xml:space="preserve">designated by PMIDs, </w:t>
      </w:r>
      <w:r>
        <w:rPr/>
        <w:t xml:space="preserve">i.e., </w:t>
      </w:r>
      <w:r>
        <w:rPr/>
        <w:t xml:space="preserve">the identifiers </w:t>
      </w:r>
      <w:r>
        <w:rPr/>
        <w:t>for publication in</w:t>
      </w:r>
      <w:r>
        <w:rPr/>
        <w:t xml:space="preserve"> PubMed. </w:t>
      </w:r>
      <w:r>
        <w:rPr/>
        <w:t xml:space="preserve">A gene followed by one or more publications indicates the gene has been found to be related to schizophrenia and/or nicotine addiction in these studies. </w:t>
      </w:r>
    </w:p>
    <w:p>
      <w:pPr>
        <w:pStyle w:val="Normal"/>
        <w:tabs>
          <w:tab w:val="clear" w:pos="720"/>
          <w:tab w:val="left" w:pos="13650" w:leader="none"/>
        </w:tabs>
        <w:rPr/>
      </w:pPr>
      <w:r>
        <w:rPr>
          <w:vertAlign w:val="superscript"/>
        </w:rPr>
        <w:t xml:space="preserve">b </w:t>
      </w:r>
      <w:r>
        <w:rPr/>
        <w:t>No supporting study available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The diseases reported in these publications are not schizophrenia disease or nicotine addiction, but other complex diseases like autism (</w:t>
      </w:r>
      <w:r>
        <w:rPr>
          <w:rFonts w:cs="Arial"/>
          <w:shd w:fill="FFFFFF" w:val="clear"/>
        </w:rPr>
        <w:t>24927284</w:t>
      </w:r>
      <w:r>
        <w:rPr>
          <w:rFonts w:cs="Arial"/>
          <w:shd w:fill="FFFFFF" w:val="clear"/>
        </w:rPr>
        <w:t>), drug addiction (</w:t>
      </w:r>
      <w:r>
        <w:rPr>
          <w:rFonts w:cs="Arial"/>
        </w:rPr>
        <w:t>17205118</w:t>
      </w:r>
      <w:r>
        <w:rPr>
          <w:rFonts w:cs="Arial"/>
        </w:rPr>
        <w:t>)</w:t>
      </w:r>
      <w:r>
        <w:rPr>
          <w:rFonts w:cs="Arial"/>
          <w:shd w:fill="FFFFFF" w:val="clear"/>
        </w:rPr>
        <w:t xml:space="preserve"> and </w:t>
      </w:r>
      <w:r>
        <w:rPr/>
        <w:t>p</w:t>
      </w:r>
      <w:r>
        <w:rPr/>
        <w:t xml:space="preserve">ulmonary </w:t>
      </w:r>
      <w:r>
        <w:rPr/>
        <w:t>s</w:t>
      </w:r>
      <w:r>
        <w:rPr/>
        <w:t>arcoidosis</w:t>
      </w:r>
      <w:r>
        <w:rPr/>
        <w:t xml:space="preserve"> (</w:t>
      </w:r>
      <w:r>
        <w:rPr>
          <w:rFonts w:cs="Arial"/>
        </w:rPr>
        <w:t>27575817</w:t>
      </w:r>
      <w:r>
        <w:rPr>
          <w:rFonts w:cs="Arial"/>
        </w:rPr>
        <w:t xml:space="preserve">). </w:t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宋体;SimSun" w:hAnsi="宋体;SimSun" w:cs="宋体;SimSu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宋体;SimSun" w:hAnsi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02:32:00Z</dcterms:created>
  <dc:creator>china</dc:creator>
  <dc:description/>
  <cp:keywords/>
  <dc:language>en-US</dc:language>
  <cp:lastModifiedBy>wangju</cp:lastModifiedBy>
  <dcterms:modified xsi:type="dcterms:W3CDTF">2017-12-31T16:31:00Z</dcterms:modified>
  <cp:revision>38</cp:revision>
  <dc:subject/>
  <dc:title>Table S1</dc:title>
</cp:coreProperties>
</file>